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6A8C" w:rsidRDefault="003A6A8C" w:rsidP="009675C1">
      <w:pPr>
        <w:bidi w:val="0"/>
        <w:spacing w:line="276" w:lineRule="auto"/>
        <w:jc w:val="both"/>
        <w:rPr>
          <w:rFonts w:ascii="Arial" w:hAnsi="Arial"/>
          <w:sz w:val="32"/>
          <w:szCs w:val="32"/>
          <w:rtl/>
        </w:rPr>
      </w:pPr>
    </w:p>
    <w:p w:rsidR="00B137D8" w:rsidRDefault="00A20268" w:rsidP="003A6A8C">
      <w:pPr>
        <w:tabs>
          <w:tab w:val="right" w:pos="-990"/>
        </w:tabs>
        <w:ind w:left="-1152" w:right="-1152"/>
        <w:jc w:val="center"/>
        <w:rPr>
          <w:rFonts w:ascii="Arial" w:hAnsi="Arial"/>
          <w:sz w:val="24"/>
          <w:szCs w:val="24"/>
          <w:rtl/>
          <w:lang w:bidi="ar-EG"/>
        </w:rPr>
      </w:pPr>
      <w:r>
        <w:rPr>
          <w:rFonts w:ascii="Arial" w:hAnsi="Arial"/>
          <w:noProof/>
          <w:sz w:val="32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CA189A" wp14:editId="411E7A07">
                <wp:simplePos x="0" y="0"/>
                <wp:positionH relativeFrom="column">
                  <wp:posOffset>1218565</wp:posOffset>
                </wp:positionH>
                <wp:positionV relativeFrom="paragraph">
                  <wp:posOffset>0</wp:posOffset>
                </wp:positionV>
                <wp:extent cx="3986530" cy="585470"/>
                <wp:effectExtent l="4445" t="0" r="0" b="0"/>
                <wp:wrapSquare wrapText="bothSides"/>
                <wp:docPr id="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86530" cy="585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230FC" w:rsidRPr="00A72541" w:rsidRDefault="005230FC" w:rsidP="00B137D8">
                            <w:pPr>
                              <w:rPr>
                                <w:lang w:bidi="ar-EG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1CA189A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95.95pt;margin-top:0;width:313.9pt;height:46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" stroked="f">
                <v:textbox>
                  <w:txbxContent>
                    <w:p w:rsidR="005230FC" w:rsidRPr="00A72541" w:rsidRDefault="005230FC" w:rsidP="00B137D8">
                      <w:pPr>
                        <w:rPr>
                          <w:lang w:bidi="ar-EG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3A6A8C">
        <w:rPr>
          <w:rFonts w:ascii="Arial" w:hAnsi="Arial"/>
          <w:noProof/>
          <w:sz w:val="32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43333BD" wp14:editId="2B5498FA">
                <wp:simplePos x="0" y="0"/>
                <wp:positionH relativeFrom="column">
                  <wp:posOffset>406400</wp:posOffset>
                </wp:positionH>
                <wp:positionV relativeFrom="paragraph">
                  <wp:posOffset>35560</wp:posOffset>
                </wp:positionV>
                <wp:extent cx="5194300" cy="257175"/>
                <wp:effectExtent l="0" t="0" r="0" b="0"/>
                <wp:wrapNone/>
                <wp:docPr id="4" name="WordArt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 noChangeShapeType="1" noTextEdit="1"/>
                      </wps:cNvSpPr>
                      <wps:spPr bwMode="auto">
                        <a:xfrm>
                          <a:off x="0" y="0"/>
                          <a:ext cx="5194300" cy="2571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6550D" w:rsidRDefault="00EB3B1C" w:rsidP="00EB3B1C">
                            <w:pPr>
                              <w:pStyle w:val="NormalWeb"/>
                              <w:bidi/>
                              <w:spacing w:before="0" w:beforeAutospacing="0" w:after="0" w:afterAutospacing="0"/>
                              <w:jc w:val="center"/>
                            </w:pPr>
                            <w:bookmarkStart w:id="0" w:name="_GoBack"/>
                            <w:r w:rsidRPr="00EB3B1C">
                              <w:rPr>
                                <w:rFonts w:ascii="AF_Diwani" w:hint="cs"/>
                                <w:color w:val="000000"/>
                                <w:sz w:val="36"/>
                                <w:szCs w:val="36"/>
                                <w:rtl/>
                                <w:lang w:bidi="ar-EG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9525" w14:cap="flat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 xml:space="preserve">استبيان قياس </w:t>
                            </w:r>
                            <w:r w:rsidRPr="00EB3B1C">
                              <w:rPr>
                                <w:rFonts w:ascii="AF_Diwani"/>
                                <w:color w:val="000000"/>
                                <w:sz w:val="36"/>
                                <w:szCs w:val="36"/>
                                <w:rtl/>
                                <w:lang w:bidi="ar-EG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9525" w14:cap="flat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مستوى التطور السلوكي فيما يتعلق بجوانب مختلفة من السلوكيات المحفوفة بالمخاطر لفيروس التهاب الكبد</w:t>
                            </w:r>
                            <w:bookmarkEnd w:id="0"/>
                            <w:r w:rsidRPr="00C9290F">
                              <w:rPr>
                                <w:sz w:val="26"/>
                                <w:szCs w:val="26"/>
                              </w:rPr>
                              <w:t xml:space="preserve"> </w:t>
                            </w:r>
                            <w:r w:rsidR="0076550D" w:rsidRPr="00885476">
                              <w:rPr>
                                <w:rFonts w:ascii="AF_Diwani"/>
                                <w:color w:val="000000"/>
                                <w:sz w:val="36"/>
                                <w:szCs w:val="36"/>
                                <w:rtl/>
                                <w:lang w:bidi="ar-EG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9525" w14:cap="flat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 xml:space="preserve">سي </w:t>
                            </w:r>
                          </w:p>
                        </w:txbxContent>
                      </wps:txbx>
                      <wps:bodyPr wrap="square" numCol="1" fromWordArt="1">
                        <a:prstTxWarp prst="textPlain">
                          <a:avLst>
                            <a:gd name="adj" fmla="val 50000"/>
                          </a:avLst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3333BD" id="WordArt 4" o:spid="_x0000_s1027" type="#_x0000_t202" style="position:absolute;left:0;text-align:left;margin-left:32pt;margin-top:2.8pt;width:409pt;height:20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" filled="f" stroked="f">
                <o:lock v:ext="edit" shapetype="t"/>
                <v:textbox style="mso-fit-shape-to-text:t">
                  <w:txbxContent>
                    <w:p w:rsidR="0076550D" w:rsidRDefault="00EB3B1C" w:rsidP="00EB3B1C">
                      <w:pPr>
                        <w:pStyle w:val="NormalWeb"/>
                        <w:bidi/>
                        <w:spacing w:before="0" w:beforeAutospacing="0" w:after="0" w:afterAutospacing="0"/>
                        <w:jc w:val="center"/>
                      </w:pPr>
                      <w:bookmarkStart w:id="1" w:name="_GoBack"/>
                      <w:r w:rsidRPr="00EB3B1C">
                        <w:rPr>
                          <w:rFonts w:ascii="AF_Diwani" w:hint="cs"/>
                          <w:color w:val="000000"/>
                          <w:sz w:val="36"/>
                          <w:szCs w:val="36"/>
                          <w:rtl/>
                          <w:lang w:bidi="ar-EG"/>
                          <w14:shadow w14:blurRad="50800" w14:dist="38100" w14:dir="27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9525" w14:cap="flat" w14:cmpd="sng" w14:algn="ctr">
                            <w14:solidFill>
                              <w14:srgbClr w14:val="000000"/>
                            </w14:solidFill>
                            <w14:prstDash w14:val="solid"/>
                            <w14:round/>
                          </w14:textOutline>
                        </w:rPr>
                        <w:t xml:space="preserve">استبيان قياس </w:t>
                      </w:r>
                      <w:r w:rsidRPr="00EB3B1C">
                        <w:rPr>
                          <w:rFonts w:ascii="AF_Diwani"/>
                          <w:color w:val="000000"/>
                          <w:sz w:val="36"/>
                          <w:szCs w:val="36"/>
                          <w:rtl/>
                          <w:lang w:bidi="ar-EG"/>
                          <w14:shadow w14:blurRad="50800" w14:dist="38100" w14:dir="27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9525" w14:cap="flat" w14:cmpd="sng" w14:algn="ctr">
                            <w14:solidFill>
                              <w14:srgbClr w14:val="000000"/>
                            </w14:solidFill>
                            <w14:prstDash w14:val="solid"/>
                            <w14:round/>
                          </w14:textOutline>
                        </w:rPr>
                        <w:t>مستوى التطور السلوكي فيما يتعلق بجوانب مختلفة من السلوكيات المحفوفة بالمخاطر لفيروس التهاب الكبد</w:t>
                      </w:r>
                      <w:bookmarkEnd w:id="1"/>
                      <w:r w:rsidRPr="00C9290F">
                        <w:rPr>
                          <w:sz w:val="26"/>
                          <w:szCs w:val="26"/>
                        </w:rPr>
                        <w:t xml:space="preserve"> </w:t>
                      </w:r>
                      <w:r w:rsidR="0076550D" w:rsidRPr="00885476">
                        <w:rPr>
                          <w:rFonts w:ascii="AF_Diwani"/>
                          <w:color w:val="000000"/>
                          <w:sz w:val="36"/>
                          <w:szCs w:val="36"/>
                          <w:rtl/>
                          <w:lang w:bidi="ar-EG"/>
                          <w14:shadow w14:blurRad="50800" w14:dist="38100" w14:dir="27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9525" w14:cap="flat" w14:cmpd="sng" w14:algn="ctr">
                            <w14:solidFill>
                              <w14:srgbClr w14:val="000000"/>
                            </w14:solidFill>
                            <w14:prstDash w14:val="solid"/>
                            <w14:round/>
                          </w14:textOutline>
                        </w:rPr>
                        <w:t xml:space="preserve">سي </w:t>
                      </w:r>
                    </w:p>
                  </w:txbxContent>
                </v:textbox>
              </v:shape>
            </w:pict>
          </mc:Fallback>
        </mc:AlternateContent>
      </w:r>
      <w:r w:rsidR="00B137D8">
        <w:rPr>
          <w:rFonts w:ascii="Arial" w:hAnsi="Arial" w:hint="cs"/>
          <w:sz w:val="24"/>
          <w:szCs w:val="24"/>
          <w:rtl/>
          <w:lang w:bidi="ar-EG"/>
        </w:rPr>
        <w:t xml:space="preserve"> </w:t>
      </w:r>
    </w:p>
    <w:p w:rsidR="00B137D8" w:rsidRDefault="00B137D8" w:rsidP="00B137D8">
      <w:pPr>
        <w:tabs>
          <w:tab w:val="right" w:pos="-990"/>
          <w:tab w:val="left" w:pos="1995"/>
        </w:tabs>
        <w:ind w:right="-1152"/>
        <w:rPr>
          <w:rFonts w:ascii="Arial" w:hAnsi="Arial"/>
          <w:sz w:val="24"/>
          <w:szCs w:val="24"/>
          <w:rtl/>
          <w:lang w:bidi="ar-EG"/>
        </w:rPr>
      </w:pPr>
      <w:r>
        <w:rPr>
          <w:rFonts w:ascii="Arial" w:hAnsi="Arial" w:hint="cs"/>
          <w:sz w:val="24"/>
          <w:szCs w:val="24"/>
          <w:rtl/>
          <w:lang w:bidi="ar-EG"/>
        </w:rPr>
        <w:tab/>
      </w:r>
    </w:p>
    <w:p w:rsidR="00A20268" w:rsidRDefault="00A20268" w:rsidP="002E1FB5">
      <w:pPr>
        <w:tabs>
          <w:tab w:val="right" w:pos="-990"/>
        </w:tabs>
        <w:ind w:left="-900" w:right="-1152"/>
        <w:rPr>
          <w:rFonts w:ascii="Arial" w:hAnsi="Arial"/>
          <w:b/>
          <w:bCs/>
          <w:sz w:val="24"/>
          <w:szCs w:val="24"/>
          <w:lang w:bidi="ar-EG"/>
        </w:rPr>
      </w:pPr>
    </w:p>
    <w:p w:rsidR="00A20268" w:rsidRDefault="00A20268" w:rsidP="002E1FB5">
      <w:pPr>
        <w:tabs>
          <w:tab w:val="right" w:pos="-990"/>
        </w:tabs>
        <w:ind w:left="-900" w:right="-1152"/>
        <w:rPr>
          <w:rFonts w:ascii="Arial" w:hAnsi="Arial"/>
          <w:b/>
          <w:bCs/>
          <w:sz w:val="24"/>
          <w:szCs w:val="24"/>
          <w:lang w:bidi="ar-EG"/>
        </w:rPr>
      </w:pPr>
    </w:p>
    <w:p w:rsidR="00A20268" w:rsidRDefault="00A20268" w:rsidP="002E1FB5">
      <w:pPr>
        <w:tabs>
          <w:tab w:val="right" w:pos="-990"/>
        </w:tabs>
        <w:ind w:left="-900" w:right="-1152"/>
        <w:rPr>
          <w:rFonts w:ascii="Arial" w:hAnsi="Arial"/>
          <w:b/>
          <w:bCs/>
          <w:sz w:val="24"/>
          <w:szCs w:val="24"/>
          <w:lang w:bidi="ar-EG"/>
        </w:rPr>
      </w:pPr>
    </w:p>
    <w:p w:rsidR="002E1FB5" w:rsidRDefault="00080C52" w:rsidP="002E1FB5">
      <w:pPr>
        <w:tabs>
          <w:tab w:val="right" w:pos="-990"/>
        </w:tabs>
        <w:ind w:left="-900" w:right="-1152"/>
        <w:rPr>
          <w:rFonts w:ascii="Arial" w:hAnsi="Arial"/>
          <w:b/>
          <w:bCs/>
          <w:sz w:val="24"/>
          <w:szCs w:val="24"/>
          <w:lang w:bidi="ar-EG"/>
        </w:rPr>
      </w:pPr>
      <w:r>
        <w:rPr>
          <w:rFonts w:ascii="Arial" w:hAnsi="Arial" w:hint="cs"/>
          <w:b/>
          <w:bCs/>
          <w:sz w:val="24"/>
          <w:szCs w:val="24"/>
          <w:rtl/>
          <w:lang w:bidi="ar-EG"/>
        </w:rPr>
        <w:t xml:space="preserve">                  </w:t>
      </w:r>
      <w:r w:rsidR="002E1FB5" w:rsidRPr="00025C4B">
        <w:rPr>
          <w:rFonts w:ascii="Arial" w:hAnsi="Arial" w:hint="cs"/>
          <w:b/>
          <w:bCs/>
          <w:sz w:val="24"/>
          <w:szCs w:val="24"/>
          <w:rtl/>
          <w:lang w:bidi="ar-EG"/>
        </w:rPr>
        <w:t>هذه الاستمارة</w:t>
      </w:r>
      <w:r w:rsidR="002E1FB5">
        <w:rPr>
          <w:rFonts w:ascii="Arial" w:hAnsi="Arial"/>
          <w:b/>
          <w:bCs/>
          <w:sz w:val="24"/>
          <w:szCs w:val="24"/>
          <w:lang w:bidi="ar-EG"/>
        </w:rPr>
        <w:t xml:space="preserve"> </w:t>
      </w:r>
      <w:r w:rsidR="002E1FB5" w:rsidRPr="00025C4B">
        <w:rPr>
          <w:rFonts w:ascii="Arial" w:hAnsi="Arial" w:hint="cs"/>
          <w:b/>
          <w:bCs/>
          <w:sz w:val="24"/>
          <w:szCs w:val="24"/>
          <w:rtl/>
          <w:lang w:bidi="ar-EG"/>
        </w:rPr>
        <w:t>شخصية ولن يتطلع عليها إلا الفريق</w:t>
      </w:r>
      <w:r w:rsidR="002E1FB5">
        <w:rPr>
          <w:rFonts w:ascii="Arial" w:hAnsi="Arial"/>
          <w:b/>
          <w:bCs/>
          <w:sz w:val="24"/>
          <w:szCs w:val="24"/>
          <w:lang w:bidi="ar-EG"/>
        </w:rPr>
        <w:t xml:space="preserve"> </w:t>
      </w:r>
      <w:r w:rsidR="002E1FB5" w:rsidRPr="00025C4B">
        <w:rPr>
          <w:rFonts w:ascii="Arial" w:hAnsi="Arial" w:hint="cs"/>
          <w:b/>
          <w:bCs/>
          <w:sz w:val="24"/>
          <w:szCs w:val="24"/>
          <w:rtl/>
          <w:lang w:bidi="ar-EG"/>
        </w:rPr>
        <w:t>البحثي</w:t>
      </w:r>
    </w:p>
    <w:p w:rsidR="002E1FB5" w:rsidRDefault="002E1FB5" w:rsidP="002E1FB5">
      <w:pPr>
        <w:tabs>
          <w:tab w:val="right" w:pos="-990"/>
        </w:tabs>
        <w:ind w:left="-1152" w:right="-1152"/>
        <w:rPr>
          <w:rFonts w:ascii="Arial" w:hAnsi="Arial"/>
          <w:sz w:val="24"/>
          <w:szCs w:val="24"/>
        </w:rPr>
      </w:pPr>
    </w:p>
    <w:p w:rsidR="00B137D8" w:rsidRPr="001F13D9" w:rsidRDefault="00080C52" w:rsidP="00B137D8">
      <w:pPr>
        <w:tabs>
          <w:tab w:val="right" w:pos="-990"/>
        </w:tabs>
        <w:ind w:left="-1152" w:right="-1152"/>
        <w:rPr>
          <w:rFonts w:ascii="Arial" w:hAnsi="Arial"/>
          <w:sz w:val="24"/>
          <w:szCs w:val="24"/>
          <w:rtl/>
        </w:rPr>
      </w:pPr>
      <w:r>
        <w:rPr>
          <w:rFonts w:ascii="Arial" w:hAnsi="Arial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D215D4" wp14:editId="069C42A1">
                <wp:simplePos x="0" y="0"/>
                <wp:positionH relativeFrom="column">
                  <wp:posOffset>3333750</wp:posOffset>
                </wp:positionH>
                <wp:positionV relativeFrom="paragraph">
                  <wp:posOffset>26670</wp:posOffset>
                </wp:positionV>
                <wp:extent cx="2628900" cy="994410"/>
                <wp:effectExtent l="0" t="0" r="19050" b="15240"/>
                <wp:wrapNone/>
                <wp:docPr id="3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8900" cy="994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6A52" w:rsidRPr="00025C4B" w:rsidRDefault="00CB6A52" w:rsidP="00B137D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right" w:pos="-990"/>
                                <w:tab w:val="right" w:pos="-900"/>
                                <w:tab w:val="num" w:pos="90"/>
                              </w:tabs>
                              <w:ind w:left="90" w:right="-1152" w:hanging="174"/>
                              <w:rPr>
                                <w:rFonts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25C4B">
                              <w:rPr>
                                <w:rFonts w:ascii="Arial" w:hAnsi="Arial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>اسم المحافظة:</w:t>
                            </w:r>
                            <w:r w:rsidRPr="00025C4B">
                              <w:rPr>
                                <w:rFonts w:ascii="Arial" w:hAnsi="Arial" w:hint="cs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>.....................................................</w:t>
                            </w:r>
                          </w:p>
                          <w:p w:rsidR="00CB6A52" w:rsidRPr="00025C4B" w:rsidRDefault="00CB6A52" w:rsidP="00B137D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right" w:pos="-990"/>
                                <w:tab w:val="right" w:pos="-900"/>
                                <w:tab w:val="num" w:pos="90"/>
                              </w:tabs>
                              <w:ind w:left="90" w:right="-1152" w:hanging="174"/>
                              <w:rPr>
                                <w:rFonts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25C4B">
                              <w:rPr>
                                <w:rFonts w:ascii="Arial" w:hAnsi="Arial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>اسم المركز:</w:t>
                            </w:r>
                            <w:r w:rsidRPr="00025C4B">
                              <w:rPr>
                                <w:rFonts w:ascii="Arial" w:hAnsi="Arial" w:hint="cs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 xml:space="preserve"> ......................................................</w:t>
                            </w:r>
                          </w:p>
                          <w:p w:rsidR="00CB6A52" w:rsidRPr="00025C4B" w:rsidRDefault="00CB6A52" w:rsidP="00B137D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right" w:pos="-990"/>
                                <w:tab w:val="right" w:pos="-900"/>
                                <w:tab w:val="num" w:pos="90"/>
                              </w:tabs>
                              <w:ind w:left="90" w:right="-1152" w:hanging="174"/>
                              <w:rPr>
                                <w:rFonts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25C4B">
                              <w:rPr>
                                <w:rFonts w:ascii="Arial" w:hAnsi="Arial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 xml:space="preserve">اسم </w:t>
                            </w:r>
                            <w:r>
                              <w:rPr>
                                <w:rFonts w:ascii="Arial" w:hAnsi="Arial" w:hint="cs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>القرية</w:t>
                            </w:r>
                            <w:r w:rsidRPr="00025C4B">
                              <w:rPr>
                                <w:rFonts w:ascii="Arial" w:hAnsi="Arial" w:hint="cs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>: ......................................................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D215D4" id="Text Box 6" o:spid="_x0000_s1028" type="#_x0000_t202" style="position:absolute;left:0;text-align:left;margin-left:262.5pt;margin-top:2.1pt;width:207pt;height:78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">
                <v:textbox>
                  <w:txbxContent>
                    <w:p w:rsidR="00CB6A52" w:rsidRPr="00025C4B" w:rsidRDefault="00CB6A52" w:rsidP="00B137D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right" w:pos="-990"/>
                          <w:tab w:val="right" w:pos="-900"/>
                          <w:tab w:val="num" w:pos="90"/>
                        </w:tabs>
                        <w:ind w:left="90" w:right="-1152" w:hanging="174"/>
                        <w:rPr>
                          <w:rFonts w:ascii="Arial" w:hAnsi="Arial"/>
                          <w:b/>
                          <w:bCs/>
                          <w:sz w:val="24"/>
                          <w:szCs w:val="24"/>
                        </w:rPr>
                      </w:pPr>
                      <w:r w:rsidRPr="00025C4B">
                        <w:rPr>
                          <w:rFonts w:ascii="Arial" w:hAnsi="Arial"/>
                          <w:b/>
                          <w:bCs/>
                          <w:sz w:val="24"/>
                          <w:szCs w:val="24"/>
                          <w:rtl/>
                        </w:rPr>
                        <w:t>اسم المحافظة:</w:t>
                      </w:r>
                      <w:r w:rsidRPr="00025C4B">
                        <w:rPr>
                          <w:rFonts w:ascii="Arial" w:hAnsi="Arial" w:hint="cs"/>
                          <w:b/>
                          <w:bCs/>
                          <w:sz w:val="24"/>
                          <w:szCs w:val="24"/>
                          <w:rtl/>
                        </w:rPr>
                        <w:t>.....................................................</w:t>
                      </w:r>
                    </w:p>
                    <w:p w:rsidR="00CB6A52" w:rsidRPr="00025C4B" w:rsidRDefault="00CB6A52" w:rsidP="00B137D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right" w:pos="-990"/>
                          <w:tab w:val="right" w:pos="-900"/>
                          <w:tab w:val="num" w:pos="90"/>
                        </w:tabs>
                        <w:ind w:left="90" w:right="-1152" w:hanging="174"/>
                        <w:rPr>
                          <w:rFonts w:ascii="Arial" w:hAnsi="Arial"/>
                          <w:b/>
                          <w:bCs/>
                          <w:sz w:val="24"/>
                          <w:szCs w:val="24"/>
                        </w:rPr>
                      </w:pPr>
                      <w:r w:rsidRPr="00025C4B">
                        <w:rPr>
                          <w:rFonts w:ascii="Arial" w:hAnsi="Arial"/>
                          <w:b/>
                          <w:bCs/>
                          <w:sz w:val="24"/>
                          <w:szCs w:val="24"/>
                          <w:rtl/>
                        </w:rPr>
                        <w:t>اسم المركز:</w:t>
                      </w:r>
                      <w:r w:rsidRPr="00025C4B">
                        <w:rPr>
                          <w:rFonts w:ascii="Arial" w:hAnsi="Arial" w:hint="cs"/>
                          <w:b/>
                          <w:bCs/>
                          <w:sz w:val="24"/>
                          <w:szCs w:val="24"/>
                          <w:rtl/>
                        </w:rPr>
                        <w:t xml:space="preserve"> ......................................................</w:t>
                      </w:r>
                    </w:p>
                    <w:p w:rsidR="00CB6A52" w:rsidRPr="00025C4B" w:rsidRDefault="00CB6A52" w:rsidP="00B137D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right" w:pos="-990"/>
                          <w:tab w:val="right" w:pos="-900"/>
                          <w:tab w:val="num" w:pos="90"/>
                        </w:tabs>
                        <w:ind w:left="90" w:right="-1152" w:hanging="174"/>
                        <w:rPr>
                          <w:rFonts w:ascii="Arial" w:hAnsi="Arial"/>
                          <w:b/>
                          <w:bCs/>
                          <w:sz w:val="24"/>
                          <w:szCs w:val="24"/>
                        </w:rPr>
                      </w:pPr>
                      <w:r w:rsidRPr="00025C4B">
                        <w:rPr>
                          <w:rFonts w:ascii="Arial" w:hAnsi="Arial"/>
                          <w:b/>
                          <w:bCs/>
                          <w:sz w:val="24"/>
                          <w:szCs w:val="24"/>
                          <w:rtl/>
                        </w:rPr>
                        <w:t xml:space="preserve">اسم </w:t>
                      </w:r>
                      <w:r>
                        <w:rPr>
                          <w:rFonts w:ascii="Arial" w:hAnsi="Arial" w:hint="cs"/>
                          <w:b/>
                          <w:bCs/>
                          <w:sz w:val="24"/>
                          <w:szCs w:val="24"/>
                          <w:rtl/>
                        </w:rPr>
                        <w:t>القرية</w:t>
                      </w:r>
                      <w:r w:rsidRPr="00025C4B">
                        <w:rPr>
                          <w:rFonts w:ascii="Arial" w:hAnsi="Arial" w:hint="cs"/>
                          <w:b/>
                          <w:bCs/>
                          <w:sz w:val="24"/>
                          <w:szCs w:val="24"/>
                          <w:rtl/>
                        </w:rPr>
                        <w:t>: ......................................................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88C402" wp14:editId="68D43A6B">
                <wp:simplePos x="0" y="0"/>
                <wp:positionH relativeFrom="column">
                  <wp:posOffset>-107950</wp:posOffset>
                </wp:positionH>
                <wp:positionV relativeFrom="paragraph">
                  <wp:posOffset>26670</wp:posOffset>
                </wp:positionV>
                <wp:extent cx="2946400" cy="994410"/>
                <wp:effectExtent l="0" t="0" r="25400" b="15240"/>
                <wp:wrapNone/>
                <wp:docPr id="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46400" cy="994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6A52" w:rsidRPr="00025C4B" w:rsidRDefault="00CB6A52" w:rsidP="00B137D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right" w:pos="-990"/>
                                <w:tab w:val="right" w:pos="-900"/>
                                <w:tab w:val="num" w:pos="90"/>
                              </w:tabs>
                              <w:ind w:left="90" w:right="-1152" w:hanging="174"/>
                              <w:rPr>
                                <w:rFonts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25C4B">
                              <w:rPr>
                                <w:rFonts w:ascii="Arial" w:hAnsi="Arial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 xml:space="preserve">اسم </w:t>
                            </w:r>
                            <w:r w:rsidRPr="00025C4B">
                              <w:rPr>
                                <w:rFonts w:ascii="Arial" w:hAnsi="Arial" w:hint="cs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>جامع البيانات</w:t>
                            </w:r>
                            <w:r w:rsidRPr="00025C4B">
                              <w:rPr>
                                <w:rFonts w:ascii="Arial" w:hAnsi="Arial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>:</w:t>
                            </w:r>
                            <w:r w:rsidRPr="00025C4B">
                              <w:rPr>
                                <w:rFonts w:ascii="Arial" w:hAnsi="Arial" w:hint="cs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 xml:space="preserve"> ........................................................</w:t>
                            </w:r>
                          </w:p>
                          <w:p w:rsidR="00CB6A52" w:rsidRPr="00025C4B" w:rsidRDefault="00CB6A52" w:rsidP="00B137D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right" w:pos="-990"/>
                                <w:tab w:val="right" w:pos="-900"/>
                                <w:tab w:val="num" w:pos="90"/>
                              </w:tabs>
                              <w:ind w:left="90" w:right="-1152" w:hanging="174"/>
                              <w:rPr>
                                <w:rFonts w:ascii="Arial" w:hAnsi="Arial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</w:pPr>
                            <w:r w:rsidRPr="00025C4B">
                              <w:rPr>
                                <w:rFonts w:ascii="Arial" w:hAnsi="Arial" w:hint="cs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>اسم المراجع (المشرف المكتبي): .........................................</w:t>
                            </w:r>
                          </w:p>
                          <w:p w:rsidR="001E01EF" w:rsidRPr="00A03B1B" w:rsidRDefault="001E01EF" w:rsidP="001E01E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right" w:pos="-990"/>
                                <w:tab w:val="right" w:pos="-900"/>
                                <w:tab w:val="num" w:pos="276"/>
                              </w:tabs>
                              <w:ind w:left="276" w:right="-1152"/>
                              <w:rPr>
                                <w:rFonts w:ascii="Arial" w:hAnsi="Arial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</w:pPr>
                            <w:r w:rsidRPr="00A03B1B">
                              <w:rPr>
                                <w:rFonts w:ascii="Arial" w:hAnsi="Arial" w:hint="cs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>وقت ابتداء المقابلة:</w:t>
                            </w:r>
                            <w:r w:rsidRPr="008E0146">
                              <w:rPr>
                                <w:rFonts w:ascii="Arial" w:hAnsi="Arial" w:hint="cs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hint="cs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>.................................................</w:t>
                            </w:r>
                          </w:p>
                          <w:p w:rsidR="001E01EF" w:rsidRPr="00A03B1B" w:rsidRDefault="001E01EF" w:rsidP="001E01E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right" w:pos="-990"/>
                                <w:tab w:val="right" w:pos="-900"/>
                                <w:tab w:val="num" w:pos="276"/>
                              </w:tabs>
                              <w:ind w:left="276" w:right="-1152"/>
                              <w:rPr>
                                <w:rFonts w:ascii="Arial" w:hAnsi="Arial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</w:pPr>
                            <w:r w:rsidRPr="00A03B1B">
                              <w:rPr>
                                <w:rFonts w:ascii="Arial" w:hAnsi="Arial" w:hint="cs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>وقت انتهاء المقابلة:</w:t>
                            </w:r>
                            <w:r w:rsidRPr="008E0146">
                              <w:rPr>
                                <w:rFonts w:ascii="Arial" w:hAnsi="Arial" w:hint="cs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hint="cs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>................................................</w:t>
                            </w:r>
                          </w:p>
                          <w:p w:rsidR="00CB6A52" w:rsidRPr="00312278" w:rsidRDefault="001E01EF" w:rsidP="001E01E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right" w:pos="-990"/>
                                <w:tab w:val="right" w:pos="-900"/>
                                <w:tab w:val="num" w:pos="90"/>
                              </w:tabs>
                              <w:ind w:left="90" w:right="-1152" w:hanging="174"/>
                              <w:rPr>
                                <w:rFonts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A03B1B">
                              <w:rPr>
                                <w:rFonts w:ascii="Arial" w:hAnsi="Arial" w:hint="cs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>التاريخ:</w:t>
                            </w:r>
                            <w:r w:rsidRPr="008E0146">
                              <w:rPr>
                                <w:rFonts w:ascii="Arial" w:hAnsi="Arial" w:hint="cs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hint="cs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>..............................................................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88C402" id="Text Box 5" o:spid="_x0000_s1029" type="#_x0000_t202" style="position:absolute;left:0;text-align:left;margin-left:-8.5pt;margin-top:2.1pt;width:232pt;height:78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">
                <v:textbox>
                  <w:txbxContent>
                    <w:p w:rsidR="00CB6A52" w:rsidRPr="00025C4B" w:rsidRDefault="00CB6A52" w:rsidP="00B137D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right" w:pos="-990"/>
                          <w:tab w:val="right" w:pos="-900"/>
                          <w:tab w:val="num" w:pos="90"/>
                        </w:tabs>
                        <w:ind w:left="90" w:right="-1152" w:hanging="174"/>
                        <w:rPr>
                          <w:rFonts w:ascii="Arial" w:hAnsi="Arial"/>
                          <w:b/>
                          <w:bCs/>
                          <w:sz w:val="24"/>
                          <w:szCs w:val="24"/>
                        </w:rPr>
                      </w:pPr>
                      <w:r w:rsidRPr="00025C4B">
                        <w:rPr>
                          <w:rFonts w:ascii="Arial" w:hAnsi="Arial"/>
                          <w:b/>
                          <w:bCs/>
                          <w:sz w:val="24"/>
                          <w:szCs w:val="24"/>
                          <w:rtl/>
                        </w:rPr>
                        <w:t xml:space="preserve">اسم </w:t>
                      </w:r>
                      <w:r w:rsidRPr="00025C4B">
                        <w:rPr>
                          <w:rFonts w:ascii="Arial" w:hAnsi="Arial" w:hint="cs"/>
                          <w:b/>
                          <w:bCs/>
                          <w:sz w:val="24"/>
                          <w:szCs w:val="24"/>
                          <w:rtl/>
                        </w:rPr>
                        <w:t>جامع البيانات</w:t>
                      </w:r>
                      <w:r w:rsidRPr="00025C4B">
                        <w:rPr>
                          <w:rFonts w:ascii="Arial" w:hAnsi="Arial"/>
                          <w:b/>
                          <w:bCs/>
                          <w:sz w:val="24"/>
                          <w:szCs w:val="24"/>
                          <w:rtl/>
                        </w:rPr>
                        <w:t>:</w:t>
                      </w:r>
                      <w:r w:rsidRPr="00025C4B">
                        <w:rPr>
                          <w:rFonts w:ascii="Arial" w:hAnsi="Arial" w:hint="cs"/>
                          <w:b/>
                          <w:bCs/>
                          <w:sz w:val="24"/>
                          <w:szCs w:val="24"/>
                          <w:rtl/>
                        </w:rPr>
                        <w:t xml:space="preserve"> ........................................................</w:t>
                      </w:r>
                    </w:p>
                    <w:p w:rsidR="00CB6A52" w:rsidRPr="00025C4B" w:rsidRDefault="00CB6A52" w:rsidP="00B137D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right" w:pos="-990"/>
                          <w:tab w:val="right" w:pos="-900"/>
                          <w:tab w:val="num" w:pos="90"/>
                        </w:tabs>
                        <w:ind w:left="90" w:right="-1152" w:hanging="174"/>
                        <w:rPr>
                          <w:rFonts w:ascii="Arial" w:hAnsi="Arial"/>
                          <w:b/>
                          <w:bCs/>
                          <w:sz w:val="24"/>
                          <w:szCs w:val="24"/>
                          <w:rtl/>
                        </w:rPr>
                      </w:pPr>
                      <w:r w:rsidRPr="00025C4B">
                        <w:rPr>
                          <w:rFonts w:ascii="Arial" w:hAnsi="Arial" w:hint="cs"/>
                          <w:b/>
                          <w:bCs/>
                          <w:sz w:val="24"/>
                          <w:szCs w:val="24"/>
                          <w:rtl/>
                        </w:rPr>
                        <w:t>اسم المراجع (المشرف المكتبي): .........................................</w:t>
                      </w:r>
                    </w:p>
                    <w:p w:rsidR="001E01EF" w:rsidRPr="00A03B1B" w:rsidRDefault="001E01EF" w:rsidP="001E01E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right" w:pos="-990"/>
                          <w:tab w:val="right" w:pos="-900"/>
                          <w:tab w:val="num" w:pos="276"/>
                        </w:tabs>
                        <w:ind w:left="276" w:right="-1152"/>
                        <w:rPr>
                          <w:rFonts w:ascii="Arial" w:hAnsi="Arial"/>
                          <w:b/>
                          <w:bCs/>
                          <w:sz w:val="24"/>
                          <w:szCs w:val="24"/>
                          <w:rtl/>
                        </w:rPr>
                      </w:pPr>
                      <w:r w:rsidRPr="00A03B1B">
                        <w:rPr>
                          <w:rFonts w:ascii="Arial" w:hAnsi="Arial" w:hint="cs"/>
                          <w:b/>
                          <w:bCs/>
                          <w:sz w:val="24"/>
                          <w:szCs w:val="24"/>
                          <w:rtl/>
                        </w:rPr>
                        <w:t>وقت ابتداء المقابلة:</w:t>
                      </w:r>
                      <w:r w:rsidRPr="008E0146">
                        <w:rPr>
                          <w:rFonts w:ascii="Arial" w:hAnsi="Arial" w:hint="cs"/>
                          <w:b/>
                          <w:bCs/>
                          <w:sz w:val="24"/>
                          <w:szCs w:val="24"/>
                          <w:rtl/>
                        </w:rPr>
                        <w:t xml:space="preserve"> </w:t>
                      </w:r>
                      <w:r>
                        <w:rPr>
                          <w:rFonts w:ascii="Arial" w:hAnsi="Arial" w:hint="cs"/>
                          <w:b/>
                          <w:bCs/>
                          <w:sz w:val="24"/>
                          <w:szCs w:val="24"/>
                          <w:rtl/>
                        </w:rPr>
                        <w:t>.................................................</w:t>
                      </w:r>
                    </w:p>
                    <w:p w:rsidR="001E01EF" w:rsidRPr="00A03B1B" w:rsidRDefault="001E01EF" w:rsidP="001E01E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right" w:pos="-990"/>
                          <w:tab w:val="right" w:pos="-900"/>
                          <w:tab w:val="num" w:pos="276"/>
                        </w:tabs>
                        <w:ind w:left="276" w:right="-1152"/>
                        <w:rPr>
                          <w:rFonts w:ascii="Arial" w:hAnsi="Arial"/>
                          <w:b/>
                          <w:bCs/>
                          <w:sz w:val="24"/>
                          <w:szCs w:val="24"/>
                          <w:rtl/>
                        </w:rPr>
                      </w:pPr>
                      <w:r w:rsidRPr="00A03B1B">
                        <w:rPr>
                          <w:rFonts w:ascii="Arial" w:hAnsi="Arial" w:hint="cs"/>
                          <w:b/>
                          <w:bCs/>
                          <w:sz w:val="24"/>
                          <w:szCs w:val="24"/>
                          <w:rtl/>
                        </w:rPr>
                        <w:t>وقت انتهاء المقابلة:</w:t>
                      </w:r>
                      <w:r w:rsidRPr="008E0146">
                        <w:rPr>
                          <w:rFonts w:ascii="Arial" w:hAnsi="Arial" w:hint="cs"/>
                          <w:b/>
                          <w:bCs/>
                          <w:sz w:val="24"/>
                          <w:szCs w:val="24"/>
                          <w:rtl/>
                        </w:rPr>
                        <w:t xml:space="preserve"> </w:t>
                      </w:r>
                      <w:r>
                        <w:rPr>
                          <w:rFonts w:ascii="Arial" w:hAnsi="Arial" w:hint="cs"/>
                          <w:b/>
                          <w:bCs/>
                          <w:sz w:val="24"/>
                          <w:szCs w:val="24"/>
                          <w:rtl/>
                        </w:rPr>
                        <w:t>................................................</w:t>
                      </w:r>
                    </w:p>
                    <w:p w:rsidR="00CB6A52" w:rsidRPr="00312278" w:rsidRDefault="001E01EF" w:rsidP="001E01E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right" w:pos="-990"/>
                          <w:tab w:val="right" w:pos="-900"/>
                          <w:tab w:val="num" w:pos="90"/>
                        </w:tabs>
                        <w:ind w:left="90" w:right="-1152" w:hanging="174"/>
                        <w:rPr>
                          <w:rFonts w:ascii="Arial" w:hAnsi="Arial"/>
                          <w:b/>
                          <w:bCs/>
                          <w:sz w:val="24"/>
                          <w:szCs w:val="24"/>
                        </w:rPr>
                      </w:pPr>
                      <w:r w:rsidRPr="00A03B1B">
                        <w:rPr>
                          <w:rFonts w:ascii="Arial" w:hAnsi="Arial" w:hint="cs"/>
                          <w:b/>
                          <w:bCs/>
                          <w:sz w:val="24"/>
                          <w:szCs w:val="24"/>
                          <w:rtl/>
                        </w:rPr>
                        <w:t>التاريخ:</w:t>
                      </w:r>
                      <w:r w:rsidRPr="008E0146">
                        <w:rPr>
                          <w:rFonts w:ascii="Arial" w:hAnsi="Arial" w:hint="cs"/>
                          <w:b/>
                          <w:bCs/>
                          <w:sz w:val="24"/>
                          <w:szCs w:val="24"/>
                          <w:rtl/>
                        </w:rPr>
                        <w:t xml:space="preserve"> </w:t>
                      </w:r>
                      <w:r>
                        <w:rPr>
                          <w:rFonts w:ascii="Arial" w:hAnsi="Arial" w:hint="cs"/>
                          <w:b/>
                          <w:bCs/>
                          <w:sz w:val="24"/>
                          <w:szCs w:val="24"/>
                          <w:rtl/>
                        </w:rPr>
                        <w:t>...............................................................</w:t>
                      </w:r>
                    </w:p>
                  </w:txbxContent>
                </v:textbox>
              </v:shape>
            </w:pict>
          </mc:Fallback>
        </mc:AlternateContent>
      </w:r>
    </w:p>
    <w:p w:rsidR="00B137D8" w:rsidRPr="001F13D9" w:rsidRDefault="00B137D8" w:rsidP="00B137D8">
      <w:pPr>
        <w:tabs>
          <w:tab w:val="right" w:pos="-990"/>
        </w:tabs>
        <w:ind w:left="-1152" w:right="-1152"/>
        <w:rPr>
          <w:rFonts w:ascii="Arial" w:hAnsi="Arial"/>
          <w:sz w:val="24"/>
          <w:szCs w:val="24"/>
        </w:rPr>
      </w:pPr>
    </w:p>
    <w:p w:rsidR="00B137D8" w:rsidRPr="001F13D9" w:rsidRDefault="00B137D8" w:rsidP="00B137D8">
      <w:pPr>
        <w:tabs>
          <w:tab w:val="num" w:pos="276"/>
        </w:tabs>
        <w:ind w:left="276"/>
        <w:rPr>
          <w:rFonts w:ascii="Arial" w:hAnsi="Arial"/>
          <w:sz w:val="24"/>
          <w:szCs w:val="24"/>
          <w:rtl/>
          <w:lang w:bidi="ar-EG"/>
        </w:rPr>
      </w:pPr>
    </w:p>
    <w:p w:rsidR="00B137D8" w:rsidRPr="001F13D9" w:rsidRDefault="00B137D8" w:rsidP="00B137D8">
      <w:pPr>
        <w:ind w:left="-1170"/>
        <w:rPr>
          <w:rFonts w:ascii="Arial" w:hAnsi="Arial"/>
          <w:sz w:val="24"/>
          <w:szCs w:val="24"/>
          <w:rtl/>
          <w:lang w:bidi="ar-EG"/>
        </w:rPr>
      </w:pPr>
    </w:p>
    <w:p w:rsidR="00B137D8" w:rsidRPr="001F13D9" w:rsidRDefault="00B137D8" w:rsidP="00B137D8">
      <w:pPr>
        <w:ind w:left="-1170"/>
        <w:rPr>
          <w:rFonts w:ascii="Arial" w:hAnsi="Arial"/>
          <w:sz w:val="24"/>
          <w:szCs w:val="24"/>
          <w:rtl/>
          <w:lang w:bidi="ar-EG"/>
        </w:rPr>
      </w:pPr>
    </w:p>
    <w:p w:rsidR="00B137D8" w:rsidRPr="001F13D9" w:rsidRDefault="00B137D8" w:rsidP="00B137D8">
      <w:pPr>
        <w:ind w:left="-1170"/>
        <w:rPr>
          <w:rFonts w:ascii="Arial" w:hAnsi="Arial"/>
          <w:sz w:val="24"/>
          <w:szCs w:val="24"/>
          <w:rtl/>
          <w:lang w:bidi="ar-EG"/>
        </w:rPr>
      </w:pPr>
    </w:p>
    <w:p w:rsidR="00B137D8" w:rsidRPr="005F33E4" w:rsidRDefault="005F33E4" w:rsidP="005F33E4">
      <w:pPr>
        <w:ind w:left="-810"/>
        <w:rPr>
          <w:rFonts w:ascii="Courier New" w:hAnsi="Courier New" w:cs="Arabic Transparent"/>
          <w:b/>
          <w:bCs/>
          <w:sz w:val="28"/>
        </w:rPr>
      </w:pPr>
      <w:r>
        <w:rPr>
          <w:rFonts w:ascii="Courier New" w:hAnsi="Courier New" w:cs="Arabic Transparent"/>
          <w:b/>
          <w:bCs/>
          <w:sz w:val="28"/>
        </w:rPr>
        <w:t xml:space="preserve">                    </w:t>
      </w:r>
    </w:p>
    <w:p w:rsidR="003B5639" w:rsidRDefault="003B5639">
      <w:pPr>
        <w:bidi w:val="0"/>
        <w:rPr>
          <w:rFonts w:ascii="Arial" w:hAnsi="Arial" w:cs="AF_Unizah"/>
          <w:b/>
          <w:bCs/>
          <w:sz w:val="32"/>
          <w:szCs w:val="32"/>
          <w:lang w:bidi="ar-EG"/>
        </w:rPr>
      </w:pPr>
    </w:p>
    <w:p w:rsidR="00DD6F87" w:rsidRPr="001069CF" w:rsidRDefault="0082219D" w:rsidP="0082219D">
      <w:pPr>
        <w:rPr>
          <w:rFonts w:asciiTheme="majorBidi" w:hAnsiTheme="majorBidi" w:cstheme="majorBidi"/>
          <w:b/>
          <w:bCs/>
          <w:sz w:val="28"/>
          <w:rtl/>
        </w:rPr>
      </w:pPr>
      <w:r w:rsidRPr="001069CF">
        <w:rPr>
          <w:rFonts w:asciiTheme="majorBidi" w:hAnsiTheme="majorBidi" w:cstheme="majorBidi"/>
          <w:b/>
          <w:bCs/>
          <w:sz w:val="28"/>
          <w:rtl/>
        </w:rPr>
        <w:t>بيانات شخصية:</w:t>
      </w:r>
    </w:p>
    <w:p w:rsidR="0082219D" w:rsidRPr="0082219D" w:rsidRDefault="0082219D" w:rsidP="0082219D">
      <w:pPr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:rsidR="0082219D" w:rsidRPr="0082219D" w:rsidRDefault="0082219D" w:rsidP="001069CF">
      <w:pPr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82219D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  الأسم:</w:t>
      </w:r>
      <w:r w:rsidR="001069CF">
        <w:rPr>
          <w:rFonts w:asciiTheme="majorBidi" w:hAnsiTheme="majorBidi" w:cstheme="majorBidi" w:hint="cs"/>
          <w:b/>
          <w:bCs/>
          <w:sz w:val="24"/>
          <w:szCs w:val="24"/>
          <w:rtl/>
        </w:rPr>
        <w:t>.................................</w:t>
      </w:r>
      <w:r w:rsidRPr="0082219D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  العمر:  </w:t>
      </w:r>
      <w:r w:rsidR="001069CF">
        <w:rPr>
          <w:rFonts w:asciiTheme="majorBidi" w:hAnsiTheme="majorBidi" w:cstheme="majorBidi" w:hint="cs"/>
          <w:b/>
          <w:bCs/>
          <w:sz w:val="24"/>
          <w:szCs w:val="24"/>
          <w:rtl/>
        </w:rPr>
        <w:t>.........</w:t>
      </w:r>
      <w:r w:rsidRPr="0082219D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                            الجنس:</w:t>
      </w:r>
      <w:r w:rsidR="001069CF">
        <w:rPr>
          <w:rFonts w:asciiTheme="majorBidi" w:hAnsiTheme="majorBidi" w:cstheme="majorBidi" w:hint="cs"/>
          <w:b/>
          <w:bCs/>
          <w:sz w:val="24"/>
          <w:szCs w:val="24"/>
          <w:rtl/>
        </w:rPr>
        <w:t xml:space="preserve"> ...........</w:t>
      </w:r>
    </w:p>
    <w:p w:rsidR="0082219D" w:rsidRPr="0082219D" w:rsidRDefault="0082219D" w:rsidP="0082219D">
      <w:pPr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:rsidR="0082219D" w:rsidRPr="0082219D" w:rsidRDefault="0082219D" w:rsidP="0082219D">
      <w:pPr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1069CF">
        <w:rPr>
          <w:rFonts w:asciiTheme="majorBidi" w:hAnsiTheme="majorBidi" w:cstheme="majorBidi"/>
          <w:b/>
          <w:bCs/>
          <w:sz w:val="28"/>
          <w:rtl/>
        </w:rPr>
        <w:t xml:space="preserve">الحالة الإجتماعية: </w:t>
      </w:r>
    </w:p>
    <w:p w:rsidR="0082219D" w:rsidRPr="0082219D" w:rsidRDefault="0082219D" w:rsidP="001069CF">
      <w:pPr>
        <w:rPr>
          <w:rFonts w:asciiTheme="majorBidi" w:hAnsiTheme="majorBidi" w:cstheme="majorBidi"/>
          <w:b/>
          <w:bCs/>
          <w:sz w:val="24"/>
          <w:szCs w:val="24"/>
          <w:rtl/>
        </w:rPr>
      </w:pP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>ا</w:t>
      </w:r>
      <w:r w:rsidRPr="0082219D">
        <w:rPr>
          <w:rFonts w:asciiTheme="majorBidi" w:hAnsiTheme="majorBidi" w:cstheme="majorBidi"/>
          <w:b/>
          <w:bCs/>
          <w:sz w:val="24"/>
          <w:szCs w:val="24"/>
          <w:rtl/>
        </w:rPr>
        <w:t>- أعزب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ab/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ab/>
        <w:t>ب</w:t>
      </w:r>
      <w:r w:rsidRPr="0082219D">
        <w:rPr>
          <w:rFonts w:asciiTheme="majorBidi" w:hAnsiTheme="majorBidi" w:cstheme="majorBidi"/>
          <w:b/>
          <w:bCs/>
          <w:sz w:val="24"/>
          <w:szCs w:val="24"/>
          <w:rtl/>
        </w:rPr>
        <w:t>- متزوج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ab/>
      </w:r>
      <w:r w:rsidRPr="0082219D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</w:t>
      </w:r>
      <w:r w:rsidRPr="0082219D">
        <w:rPr>
          <w:rFonts w:asciiTheme="majorBidi" w:hAnsiTheme="majorBidi" w:cstheme="majorBidi"/>
          <w:b/>
          <w:bCs/>
          <w:sz w:val="24"/>
          <w:szCs w:val="24"/>
          <w:rtl/>
        </w:rPr>
        <w:tab/>
      </w:r>
      <w:r w:rsidR="001069CF">
        <w:rPr>
          <w:rFonts w:asciiTheme="majorBidi" w:hAnsiTheme="majorBidi" w:cstheme="majorBidi" w:hint="cs"/>
          <w:b/>
          <w:bCs/>
          <w:sz w:val="24"/>
          <w:szCs w:val="24"/>
          <w:rtl/>
        </w:rPr>
        <w:t>ت</w:t>
      </w:r>
      <w:r w:rsidRPr="0082219D">
        <w:rPr>
          <w:rFonts w:asciiTheme="majorBidi" w:hAnsiTheme="majorBidi" w:cstheme="majorBidi"/>
          <w:b/>
          <w:bCs/>
          <w:sz w:val="24"/>
          <w:szCs w:val="24"/>
          <w:rtl/>
        </w:rPr>
        <w:t xml:space="preserve">- مطلق 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ab/>
      </w:r>
      <w:r w:rsidRPr="0082219D">
        <w:rPr>
          <w:rFonts w:asciiTheme="majorBidi" w:hAnsiTheme="majorBidi" w:cstheme="majorBidi"/>
          <w:b/>
          <w:bCs/>
          <w:sz w:val="24"/>
          <w:szCs w:val="24"/>
          <w:rtl/>
        </w:rPr>
        <w:tab/>
      </w:r>
      <w:r w:rsidR="001069CF">
        <w:rPr>
          <w:rFonts w:asciiTheme="majorBidi" w:hAnsiTheme="majorBidi" w:cstheme="majorBidi" w:hint="cs"/>
          <w:b/>
          <w:bCs/>
          <w:sz w:val="24"/>
          <w:szCs w:val="24"/>
          <w:rtl/>
        </w:rPr>
        <w:t>ث</w:t>
      </w:r>
      <w:r w:rsidRPr="0082219D">
        <w:rPr>
          <w:rFonts w:asciiTheme="majorBidi" w:hAnsiTheme="majorBidi" w:cstheme="majorBidi"/>
          <w:b/>
          <w:bCs/>
          <w:sz w:val="24"/>
          <w:szCs w:val="24"/>
          <w:rtl/>
        </w:rPr>
        <w:t>- أرمل</w:t>
      </w:r>
    </w:p>
    <w:p w:rsidR="0082219D" w:rsidRPr="0082219D" w:rsidRDefault="0082219D" w:rsidP="0082219D">
      <w:pPr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:rsidR="0082219D" w:rsidRDefault="0082219D" w:rsidP="0082219D">
      <w:pPr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1069CF">
        <w:rPr>
          <w:rFonts w:asciiTheme="majorBidi" w:hAnsiTheme="majorBidi" w:cstheme="majorBidi" w:hint="cs"/>
          <w:b/>
          <w:bCs/>
          <w:sz w:val="28"/>
          <w:rtl/>
        </w:rPr>
        <w:t>الحالة التعليمية:</w:t>
      </w:r>
    </w:p>
    <w:p w:rsidR="0082219D" w:rsidRDefault="0082219D" w:rsidP="0082219D">
      <w:pPr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:rsidR="0082219D" w:rsidRDefault="0082219D" w:rsidP="00921ACC">
      <w:pPr>
        <w:rPr>
          <w:rFonts w:asciiTheme="majorBidi" w:hAnsiTheme="majorBidi" w:cstheme="majorBidi"/>
          <w:b/>
          <w:bCs/>
          <w:sz w:val="24"/>
          <w:szCs w:val="24"/>
          <w:rtl/>
        </w:rPr>
      </w:pP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>ا</w:t>
      </w:r>
      <w:r>
        <w:rPr>
          <w:rFonts w:asciiTheme="majorBidi" w:hAnsiTheme="majorBidi" w:cstheme="majorBidi"/>
          <w:b/>
          <w:bCs/>
          <w:sz w:val="24"/>
          <w:szCs w:val="24"/>
          <w:rtl/>
        </w:rPr>
        <w:t>- أ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>مي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ab/>
        <w:t xml:space="preserve">   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ab/>
        <w:t>ب</w:t>
      </w:r>
      <w:r w:rsidRPr="0082219D">
        <w:rPr>
          <w:rFonts w:asciiTheme="majorBidi" w:hAnsiTheme="majorBidi" w:cstheme="majorBidi"/>
          <w:b/>
          <w:bCs/>
          <w:sz w:val="24"/>
          <w:szCs w:val="24"/>
          <w:rtl/>
        </w:rPr>
        <w:t xml:space="preserve">- 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>يقرأ و يكتب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ab/>
      </w:r>
      <w:r w:rsidRPr="0082219D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</w:t>
      </w:r>
      <w:r w:rsidRPr="0082219D">
        <w:rPr>
          <w:rFonts w:asciiTheme="majorBidi" w:hAnsiTheme="majorBidi" w:cstheme="majorBidi"/>
          <w:b/>
          <w:bCs/>
          <w:sz w:val="24"/>
          <w:szCs w:val="24"/>
          <w:rtl/>
        </w:rPr>
        <w:tab/>
      </w:r>
      <w:r w:rsidR="00921ACC">
        <w:rPr>
          <w:rFonts w:asciiTheme="majorBidi" w:hAnsiTheme="majorBidi" w:cstheme="majorBidi" w:hint="cs"/>
          <w:b/>
          <w:bCs/>
          <w:sz w:val="24"/>
          <w:szCs w:val="24"/>
          <w:rtl/>
        </w:rPr>
        <w:t>ت</w:t>
      </w:r>
      <w:r w:rsidRPr="0082219D">
        <w:rPr>
          <w:rFonts w:asciiTheme="majorBidi" w:hAnsiTheme="majorBidi" w:cstheme="majorBidi"/>
          <w:b/>
          <w:bCs/>
          <w:sz w:val="24"/>
          <w:szCs w:val="24"/>
          <w:rtl/>
        </w:rPr>
        <w:t xml:space="preserve">- 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>إبتدائية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ab/>
      </w:r>
      <w:r w:rsidRPr="0082219D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</w:t>
      </w:r>
      <w:r w:rsidRPr="0082219D">
        <w:rPr>
          <w:rFonts w:asciiTheme="majorBidi" w:hAnsiTheme="majorBidi" w:cstheme="majorBidi"/>
          <w:b/>
          <w:bCs/>
          <w:sz w:val="24"/>
          <w:szCs w:val="24"/>
          <w:rtl/>
        </w:rPr>
        <w:tab/>
      </w:r>
    </w:p>
    <w:p w:rsidR="00921ACC" w:rsidRDefault="00921ACC" w:rsidP="00921ACC">
      <w:pPr>
        <w:rPr>
          <w:rFonts w:asciiTheme="majorBidi" w:hAnsiTheme="majorBidi" w:cstheme="majorBidi"/>
          <w:b/>
          <w:bCs/>
          <w:sz w:val="24"/>
          <w:szCs w:val="24"/>
          <w:rtl/>
        </w:rPr>
      </w:pP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>ث</w:t>
      </w:r>
      <w:r w:rsidR="0082219D" w:rsidRPr="0082219D">
        <w:rPr>
          <w:rFonts w:asciiTheme="majorBidi" w:hAnsiTheme="majorBidi" w:cstheme="majorBidi"/>
          <w:b/>
          <w:bCs/>
          <w:sz w:val="24"/>
          <w:szCs w:val="24"/>
          <w:rtl/>
        </w:rPr>
        <w:t xml:space="preserve">- </w:t>
      </w:r>
      <w:r w:rsidR="0082219D">
        <w:rPr>
          <w:rFonts w:asciiTheme="majorBidi" w:hAnsiTheme="majorBidi" w:cstheme="majorBidi" w:hint="cs"/>
          <w:b/>
          <w:bCs/>
          <w:sz w:val="24"/>
          <w:szCs w:val="24"/>
          <w:rtl/>
        </w:rPr>
        <w:t>إعدادية</w:t>
      </w:r>
      <w:r w:rsidR="0082219D">
        <w:rPr>
          <w:rFonts w:asciiTheme="majorBidi" w:hAnsiTheme="majorBidi" w:cstheme="majorBidi" w:hint="cs"/>
          <w:b/>
          <w:bCs/>
          <w:sz w:val="24"/>
          <w:szCs w:val="24"/>
          <w:rtl/>
        </w:rPr>
        <w:tab/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>ج</w:t>
      </w:r>
      <w:r w:rsidR="0082219D">
        <w:rPr>
          <w:rFonts w:asciiTheme="majorBidi" w:hAnsiTheme="majorBidi" w:cstheme="majorBidi" w:hint="cs"/>
          <w:b/>
          <w:bCs/>
          <w:sz w:val="24"/>
          <w:szCs w:val="24"/>
          <w:rtl/>
        </w:rPr>
        <w:t xml:space="preserve">- 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>ثانوي/ما يعادلها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ab/>
        <w:t>ح- جامعي/فما فوق</w:t>
      </w:r>
    </w:p>
    <w:p w:rsidR="00921ACC" w:rsidRDefault="00921ACC" w:rsidP="00921ACC">
      <w:pPr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:rsidR="00921ACC" w:rsidRDefault="00921ACC" w:rsidP="00921ACC">
      <w:pPr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1069CF">
        <w:rPr>
          <w:rFonts w:asciiTheme="majorBidi" w:hAnsiTheme="majorBidi" w:cstheme="majorBidi" w:hint="cs"/>
          <w:b/>
          <w:bCs/>
          <w:sz w:val="28"/>
          <w:rtl/>
        </w:rPr>
        <w:t>الحالة الوظيفية:</w:t>
      </w:r>
    </w:p>
    <w:p w:rsidR="00921ACC" w:rsidRDefault="00921ACC" w:rsidP="00921ACC">
      <w:pPr>
        <w:rPr>
          <w:rFonts w:asciiTheme="majorBidi" w:hAnsiTheme="majorBidi" w:cstheme="majorBidi"/>
          <w:b/>
          <w:bCs/>
          <w:sz w:val="24"/>
          <w:szCs w:val="24"/>
          <w:rtl/>
        </w:rPr>
      </w:pP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 xml:space="preserve">1- لا يعمل (ربة منزل- تحت سن العمل </w:t>
      </w:r>
      <w:r>
        <w:rPr>
          <w:rFonts w:asciiTheme="majorBidi" w:hAnsiTheme="majorBidi" w:cstheme="majorBidi"/>
          <w:b/>
          <w:bCs/>
          <w:sz w:val="24"/>
          <w:szCs w:val="24"/>
          <w:rtl/>
        </w:rPr>
        <w:t>–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 xml:space="preserve">عاطل - متقاعد </w:t>
      </w:r>
      <w:r>
        <w:rPr>
          <w:rFonts w:asciiTheme="majorBidi" w:hAnsiTheme="majorBidi" w:cstheme="majorBidi"/>
          <w:b/>
          <w:bCs/>
          <w:sz w:val="24"/>
          <w:szCs w:val="24"/>
          <w:rtl/>
        </w:rPr>
        <w:t>–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 xml:space="preserve"> مريض أو معاق)</w:t>
      </w:r>
    </w:p>
    <w:p w:rsidR="0082219D" w:rsidRDefault="00921ACC" w:rsidP="00921ACC">
      <w:pPr>
        <w:rPr>
          <w:rFonts w:ascii="Arial" w:hAnsi="Arial" w:cs="AF_Unizah"/>
          <w:b/>
          <w:bCs/>
          <w:sz w:val="32"/>
          <w:szCs w:val="32"/>
          <w:rtl/>
        </w:rPr>
        <w:sectPr w:rsidR="0082219D" w:rsidSect="007A1694">
          <w:footerReference w:type="default" r:id="rId7"/>
          <w:pgSz w:w="12240" w:h="15840"/>
          <w:pgMar w:top="1170" w:right="1440" w:bottom="360" w:left="1440" w:header="720" w:footer="720" w:gutter="0"/>
          <w:cols w:space="720"/>
          <w:docGrid w:linePitch="598"/>
        </w:sectPr>
      </w:pP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>2- يعمل ( إذكر نزع العمل ...........................)</w:t>
      </w:r>
      <w:r w:rsidR="0082219D">
        <w:rPr>
          <w:rFonts w:asciiTheme="majorBidi" w:hAnsiTheme="majorBidi" w:cstheme="majorBidi" w:hint="cs"/>
          <w:b/>
          <w:bCs/>
          <w:sz w:val="24"/>
          <w:szCs w:val="24"/>
          <w:rtl/>
        </w:rPr>
        <w:tab/>
      </w:r>
    </w:p>
    <w:p w:rsidR="001B5DDF" w:rsidRPr="001E01EF" w:rsidRDefault="001B5DDF" w:rsidP="001E01EF">
      <w:pPr>
        <w:rPr>
          <w:rFonts w:ascii="Courier New" w:hAnsi="Courier New" w:cs="Arabic Transparent"/>
          <w:b/>
          <w:bCs/>
          <w:sz w:val="28"/>
          <w:rtl/>
        </w:rPr>
      </w:pPr>
    </w:p>
    <w:tbl>
      <w:tblPr>
        <w:tblpPr w:leftFromText="180" w:rightFromText="180" w:vertAnchor="text" w:horzAnchor="margin" w:tblpXSpec="center" w:tblpY="79"/>
        <w:bidiVisual/>
        <w:tblW w:w="9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270"/>
        <w:gridCol w:w="450"/>
      </w:tblGrid>
      <w:tr w:rsidR="000308C7" w:rsidTr="00C7682A">
        <w:trPr>
          <w:gridAfter w:val="1"/>
          <w:wAfter w:w="450" w:type="dxa"/>
          <w:trHeight w:val="63"/>
        </w:trPr>
        <w:tc>
          <w:tcPr>
            <w:tcW w:w="92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pct10" w:color="auto" w:fill="FFFFFF"/>
            <w:vAlign w:val="center"/>
          </w:tcPr>
          <w:p w:rsidR="000308C7" w:rsidRDefault="000308C7" w:rsidP="006D1168">
            <w:pPr>
              <w:pStyle w:val="BodyTextIndent3"/>
              <w:numPr>
                <w:ilvl w:val="12"/>
                <w:numId w:val="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bidi/>
              <w:spacing w:line="480" w:lineRule="auto"/>
              <w:ind w:firstLine="84"/>
              <w:jc w:val="center"/>
              <w:rPr>
                <w:rFonts w:ascii="Arial" w:hAnsi="Arial" w:cs="Arial"/>
                <w:sz w:val="32"/>
                <w:szCs w:val="32"/>
                <w:rtl/>
              </w:rPr>
            </w:pPr>
            <w:r>
              <w:rPr>
                <w:rFonts w:ascii="Arial" w:hAnsi="Arial" w:cs="Arial" w:hint="cs"/>
                <w:sz w:val="32"/>
                <w:szCs w:val="32"/>
                <w:rtl/>
              </w:rPr>
              <w:t>استمارة المعرفة</w:t>
            </w:r>
          </w:p>
        </w:tc>
      </w:tr>
      <w:tr w:rsidR="000308C7" w:rsidRPr="00025C4B" w:rsidTr="00C7682A">
        <w:trPr>
          <w:trHeight w:val="310"/>
        </w:trPr>
        <w:tc>
          <w:tcPr>
            <w:tcW w:w="92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308C7" w:rsidRPr="007108A4" w:rsidRDefault="000308C7" w:rsidP="00C7682A">
            <w:pPr>
              <w:pStyle w:val="ListParagraph"/>
              <w:tabs>
                <w:tab w:val="right" w:pos="-900"/>
              </w:tabs>
              <w:spacing w:line="480" w:lineRule="auto"/>
              <w:ind w:left="0" w:firstLine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7108A4">
              <w:rPr>
                <w:rFonts w:ascii="Arial" w:hAnsi="Arial"/>
                <w:b/>
                <w:bCs/>
                <w:sz w:val="24"/>
                <w:szCs w:val="24"/>
                <w:rtl/>
              </w:rPr>
              <w:t>[</w:t>
            </w:r>
            <w:r w:rsidRPr="007108A4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1</w:t>
            </w:r>
            <w:r w:rsidRPr="007108A4">
              <w:rPr>
                <w:rFonts w:ascii="Arial" w:hAnsi="Arial"/>
                <w:b/>
                <w:bCs/>
                <w:sz w:val="24"/>
                <w:szCs w:val="24"/>
                <w:rtl/>
              </w:rPr>
              <w:t>]</w:t>
            </w:r>
            <w:r w:rsidRPr="007108A4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هل انت مريض بإلتهاب </w:t>
            </w:r>
            <w:r w:rsidRPr="007108A4">
              <w:rPr>
                <w:rFonts w:ascii="Arial" w:hAnsi="Arial"/>
                <w:b/>
                <w:bCs/>
                <w:sz w:val="24"/>
                <w:szCs w:val="24"/>
                <w:rtl/>
              </w:rPr>
              <w:t xml:space="preserve"> الكبد الوبائي</w:t>
            </w:r>
            <w:r w:rsidRPr="007108A4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سي؟1-نعم    </w:t>
            </w:r>
            <w:r w:rsidRPr="007108A4">
              <w:rPr>
                <w:rFonts w:ascii="Arial" w:hAnsi="Arial"/>
                <w:b/>
                <w:bCs/>
                <w:sz w:val="24"/>
                <w:szCs w:val="24"/>
              </w:rPr>
              <w:t xml:space="preserve"> </w:t>
            </w:r>
            <w:r w:rsidRPr="007108A4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2-لا                      3- لاأعرف </w:t>
            </w:r>
          </w:p>
        </w:tc>
        <w:tc>
          <w:tcPr>
            <w:tcW w:w="4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0308C7" w:rsidRPr="00025C4B" w:rsidRDefault="000308C7" w:rsidP="006D1168">
            <w:pPr>
              <w:pStyle w:val="ListParagraph"/>
              <w:tabs>
                <w:tab w:val="right" w:pos="-900"/>
              </w:tabs>
              <w:spacing w:line="48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0308C7" w:rsidRPr="00025C4B" w:rsidTr="00C7682A">
        <w:trPr>
          <w:trHeight w:val="70"/>
        </w:trPr>
        <w:tc>
          <w:tcPr>
            <w:tcW w:w="927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0308C7" w:rsidRPr="007108A4" w:rsidRDefault="000308C7" w:rsidP="00C7682A">
            <w:pPr>
              <w:pStyle w:val="ListParagraph"/>
              <w:tabs>
                <w:tab w:val="right" w:pos="-900"/>
              </w:tabs>
              <w:spacing w:line="480" w:lineRule="auto"/>
              <w:ind w:left="0" w:firstLine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7108A4">
              <w:rPr>
                <w:rFonts w:ascii="Arial" w:hAnsi="Arial"/>
                <w:b/>
                <w:bCs/>
                <w:sz w:val="24"/>
                <w:szCs w:val="24"/>
                <w:rtl/>
              </w:rPr>
              <w:t>[</w:t>
            </w:r>
            <w:r w:rsidRPr="007108A4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2</w:t>
            </w:r>
            <w:r w:rsidRPr="007108A4">
              <w:rPr>
                <w:rFonts w:ascii="Arial" w:hAnsi="Arial"/>
                <w:b/>
                <w:bCs/>
                <w:sz w:val="24"/>
                <w:szCs w:val="24"/>
                <w:rtl/>
              </w:rPr>
              <w:t>]</w:t>
            </w:r>
            <w:r w:rsidRPr="007108A4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ما هو </w:t>
            </w:r>
            <w:r w:rsidR="0056657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سبب </w:t>
            </w:r>
            <w:r w:rsidRPr="007108A4">
              <w:rPr>
                <w:rFonts w:ascii="Arial" w:hAnsi="Arial"/>
                <w:b/>
                <w:bCs/>
                <w:sz w:val="24"/>
                <w:szCs w:val="24"/>
                <w:rtl/>
              </w:rPr>
              <w:t>التهاب الكبد الوبائي</w:t>
            </w:r>
            <w:r w:rsidRPr="007108A4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سي</w:t>
            </w:r>
            <w:r w:rsidRPr="007108A4">
              <w:rPr>
                <w:rFonts w:ascii="Arial" w:hAnsi="Arial"/>
                <w:b/>
                <w:bCs/>
                <w:sz w:val="24"/>
                <w:szCs w:val="24"/>
                <w:rtl/>
              </w:rPr>
              <w:t>؟</w:t>
            </w:r>
            <w:r w:rsidRPr="007108A4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1-التهاب بالكبد نتيجة بكتيريا    2-التهاب بالكبد نتيجة فيروسي</w:t>
            </w:r>
            <w:r w:rsidRPr="007108A4">
              <w:rPr>
                <w:rFonts w:ascii="Arial" w:hAnsi="Arial"/>
                <w:b/>
                <w:bCs/>
                <w:sz w:val="24"/>
                <w:szCs w:val="24"/>
              </w:rPr>
              <w:t xml:space="preserve">   </w:t>
            </w:r>
            <w:r w:rsidRPr="007108A4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3-أخرى</w:t>
            </w:r>
          </w:p>
        </w:tc>
        <w:tc>
          <w:tcPr>
            <w:tcW w:w="45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0308C7" w:rsidRPr="00025C4B" w:rsidRDefault="000308C7" w:rsidP="006D1168">
            <w:pPr>
              <w:pStyle w:val="ListParagraph"/>
              <w:tabs>
                <w:tab w:val="right" w:pos="-900"/>
              </w:tabs>
              <w:spacing w:line="48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0308C7" w:rsidRPr="00025C4B" w:rsidTr="00C7682A">
        <w:trPr>
          <w:trHeight w:val="70"/>
        </w:trPr>
        <w:tc>
          <w:tcPr>
            <w:tcW w:w="927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0308C7" w:rsidRPr="00025C4B" w:rsidRDefault="000308C7" w:rsidP="00C7682A">
            <w:pPr>
              <w:pStyle w:val="ListParagraph"/>
              <w:tabs>
                <w:tab w:val="right" w:pos="-900"/>
              </w:tabs>
              <w:spacing w:line="480" w:lineRule="auto"/>
              <w:ind w:left="0" w:firstLine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[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3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]ايه رأيك هل هو مرض خطير؟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1- نعم      2- لا    3- لا أعرف </w:t>
            </w:r>
          </w:p>
        </w:tc>
        <w:tc>
          <w:tcPr>
            <w:tcW w:w="45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0308C7" w:rsidRPr="00025C4B" w:rsidRDefault="000308C7" w:rsidP="006D1168">
            <w:pPr>
              <w:pStyle w:val="ListParagraph"/>
              <w:tabs>
                <w:tab w:val="right" w:pos="-900"/>
              </w:tabs>
              <w:spacing w:line="48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0308C7" w:rsidRPr="00025C4B" w:rsidTr="00C7682A">
        <w:trPr>
          <w:trHeight w:val="70"/>
        </w:trPr>
        <w:tc>
          <w:tcPr>
            <w:tcW w:w="927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0308C7" w:rsidRDefault="000308C7" w:rsidP="00C7682A">
            <w:pPr>
              <w:pStyle w:val="ListParagraph"/>
              <w:tabs>
                <w:tab w:val="right" w:pos="-900"/>
              </w:tabs>
              <w:spacing w:line="480" w:lineRule="auto"/>
              <w:ind w:left="0" w:firstLine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>
              <w:br w:type="page"/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[</w:t>
            </w:r>
            <w:r w:rsidR="00F33C12">
              <w:rPr>
                <w:rFonts w:ascii="Arial" w:hAnsi="Arial"/>
                <w:b/>
                <w:bCs/>
                <w:sz w:val="24"/>
                <w:szCs w:val="24"/>
              </w:rPr>
              <w:t>3.1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]</w:t>
            </w:r>
            <w:r w:rsidRPr="00025C4B">
              <w:rPr>
                <w:rFonts w:ascii="Arial" w:hAnsi="Arial"/>
                <w:b/>
                <w:bCs/>
                <w:sz w:val="24"/>
                <w:szCs w:val="24"/>
                <w:rtl/>
              </w:rPr>
              <w:t>اذا كانت الإجابة نعم: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لماذا؟ لأنه يؤدي إلى:</w:t>
            </w:r>
            <w:r w:rsidR="00F33C12">
              <w:rPr>
                <w:rFonts w:ascii="Arial" w:hAnsi="Arial"/>
                <w:b/>
                <w:bCs/>
                <w:sz w:val="24"/>
                <w:szCs w:val="24"/>
              </w:rPr>
              <w:t xml:space="preserve">  </w:t>
            </w:r>
            <w:r w:rsidR="00F33C12"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"لا تذكر الإجابة"</w:t>
            </w:r>
            <w:r w:rsidR="00F33C12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(اكتب ما يقولة المجيب)  </w:t>
            </w:r>
          </w:p>
          <w:p w:rsidR="000308C7" w:rsidRPr="00025C4B" w:rsidRDefault="000308C7" w:rsidP="00C7682A">
            <w:pPr>
              <w:pStyle w:val="ListParagraph"/>
              <w:tabs>
                <w:tab w:val="right" w:pos="-900"/>
              </w:tabs>
              <w:spacing w:line="480" w:lineRule="auto"/>
              <w:ind w:left="0" w:firstLine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1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-تليف في الكبد</w:t>
            </w:r>
            <w:r>
              <w:rPr>
                <w:rFonts w:ascii="Arial" w:hAnsi="Arial"/>
                <w:b/>
                <w:bCs/>
                <w:sz w:val="24"/>
                <w:szCs w:val="24"/>
              </w:rPr>
              <w:t xml:space="preserve">              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2-دوالي المرئ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       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3-استسقاء بالبطن (ميه)</w:t>
            </w:r>
            <w:r>
              <w:rPr>
                <w:rFonts w:ascii="Arial" w:hAnsi="Arial"/>
                <w:b/>
                <w:bCs/>
                <w:sz w:val="24"/>
                <w:szCs w:val="24"/>
              </w:rPr>
              <w:t xml:space="preserve">    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4-التهاب مزمن في الكبد</w:t>
            </w:r>
          </w:p>
          <w:p w:rsidR="000308C7" w:rsidRPr="00025C4B" w:rsidRDefault="000308C7" w:rsidP="00C7682A">
            <w:pPr>
              <w:pStyle w:val="ListParagraph"/>
              <w:tabs>
                <w:tab w:val="right" w:pos="-900"/>
              </w:tabs>
              <w:spacing w:line="480" w:lineRule="auto"/>
              <w:ind w:left="0" w:firstLine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5-فشل في الكبد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             </w:t>
            </w:r>
            <w:r>
              <w:rPr>
                <w:rFonts w:ascii="Arial" w:hAnsi="Arial"/>
                <w:b/>
                <w:bCs/>
                <w:sz w:val="24"/>
                <w:szCs w:val="24"/>
              </w:rPr>
              <w:t xml:space="preserve"> 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6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-تضخم في الطحال</w:t>
            </w:r>
          </w:p>
        </w:tc>
        <w:tc>
          <w:tcPr>
            <w:tcW w:w="45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0308C7" w:rsidRPr="00025C4B" w:rsidRDefault="000308C7" w:rsidP="006D1168">
            <w:pPr>
              <w:pStyle w:val="ListParagraph"/>
              <w:tabs>
                <w:tab w:val="right" w:pos="-900"/>
              </w:tabs>
              <w:spacing w:line="48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0308C7" w:rsidRPr="00025C4B" w:rsidTr="00C7682A">
        <w:trPr>
          <w:trHeight w:val="70"/>
        </w:trPr>
        <w:tc>
          <w:tcPr>
            <w:tcW w:w="927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0308C7" w:rsidRPr="00025C4B" w:rsidRDefault="000308C7" w:rsidP="00C7682A">
            <w:pPr>
              <w:spacing w:line="480" w:lineRule="auto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/>
                <w:b/>
                <w:bCs/>
                <w:sz w:val="24"/>
                <w:szCs w:val="24"/>
                <w:rtl/>
              </w:rPr>
              <w:t>[</w:t>
            </w:r>
            <w:r w:rsidR="00F33C12">
              <w:rPr>
                <w:rFonts w:ascii="Arial" w:hAnsi="Arial"/>
                <w:b/>
                <w:bCs/>
                <w:sz w:val="24"/>
                <w:szCs w:val="24"/>
              </w:rPr>
              <w:t>4</w:t>
            </w:r>
            <w:r w:rsidRPr="00025C4B">
              <w:rPr>
                <w:rFonts w:ascii="Arial" w:hAnsi="Arial"/>
                <w:b/>
                <w:bCs/>
                <w:sz w:val="24"/>
                <w:szCs w:val="24"/>
                <w:rtl/>
              </w:rPr>
              <w:t>]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ايه رأيك بعد الإصابة بالفيروس سي</w:t>
            </w:r>
            <w:r w:rsidRPr="00025C4B">
              <w:rPr>
                <w:rFonts w:ascii="Arial" w:hAnsi="Arial"/>
                <w:b/>
                <w:bCs/>
                <w:sz w:val="24"/>
                <w:szCs w:val="24"/>
                <w:rtl/>
              </w:rPr>
              <w:t xml:space="preserve"> هل 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ممكن  للمريض أن  يبقى لفترة من غير أن يظهر عليه أي أعراض للمرض؟</w:t>
            </w:r>
            <w:r>
              <w:rPr>
                <w:rFonts w:ascii="Arial" w:hAnsi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1</w:t>
            </w:r>
            <w:r w:rsidRPr="00025C4B">
              <w:rPr>
                <w:rFonts w:ascii="Arial" w:hAnsi="Arial"/>
                <w:b/>
                <w:bCs/>
                <w:sz w:val="24"/>
                <w:szCs w:val="24"/>
                <w:rtl/>
              </w:rPr>
              <w:t>-نعم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     </w:t>
            </w:r>
            <w:r w:rsidRPr="00025C4B">
              <w:rPr>
                <w:rFonts w:ascii="Arial" w:hAnsi="Arial"/>
                <w:b/>
                <w:bCs/>
                <w:sz w:val="24"/>
                <w:szCs w:val="24"/>
                <w:rtl/>
              </w:rPr>
              <w:t>2-لا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     </w:t>
            </w:r>
            <w:r w:rsidRPr="00025C4B">
              <w:rPr>
                <w:rFonts w:ascii="Arial" w:hAnsi="Arial"/>
                <w:b/>
                <w:bCs/>
                <w:sz w:val="24"/>
                <w:szCs w:val="24"/>
                <w:rtl/>
              </w:rPr>
              <w:t>3-لا أعرف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 </w:t>
            </w:r>
          </w:p>
        </w:tc>
        <w:tc>
          <w:tcPr>
            <w:tcW w:w="45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0308C7" w:rsidRPr="00025C4B" w:rsidRDefault="000308C7" w:rsidP="006D1168">
            <w:pPr>
              <w:pStyle w:val="ListParagraph"/>
              <w:tabs>
                <w:tab w:val="right" w:pos="-900"/>
              </w:tabs>
              <w:spacing w:line="48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0308C7" w:rsidRPr="00025C4B" w:rsidTr="00C7682A">
        <w:trPr>
          <w:trHeight w:val="70"/>
        </w:trPr>
        <w:tc>
          <w:tcPr>
            <w:tcW w:w="927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0308C7" w:rsidRPr="00025C4B" w:rsidRDefault="000308C7" w:rsidP="00C7682A">
            <w:pPr>
              <w:pStyle w:val="ListParagraph"/>
              <w:tabs>
                <w:tab w:val="right" w:pos="-900"/>
              </w:tabs>
              <w:spacing w:line="480" w:lineRule="auto"/>
              <w:ind w:left="0" w:firstLine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[</w:t>
            </w:r>
            <w:r w:rsidR="00F33C12">
              <w:rPr>
                <w:rFonts w:ascii="Arial" w:hAnsi="Arial"/>
                <w:b/>
                <w:bCs/>
                <w:sz w:val="24"/>
                <w:szCs w:val="24"/>
              </w:rPr>
              <w:t>5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]هل تعتقد أن الاكتشاف المبكر للمرض يشكل أهمية في تغيير الحالة الصحية للمريض؟</w:t>
            </w:r>
            <w:r>
              <w:rPr>
                <w:rFonts w:ascii="Arial" w:hAnsi="Arial"/>
                <w:b/>
                <w:bCs/>
                <w:sz w:val="24"/>
                <w:szCs w:val="24"/>
              </w:rPr>
              <w:t xml:space="preserve"> </w:t>
            </w:r>
            <w:r w:rsidRPr="00025C4B">
              <w:rPr>
                <w:rFonts w:ascii="Arial" w:hAnsi="Arial"/>
                <w:b/>
                <w:bCs/>
                <w:sz w:val="24"/>
                <w:szCs w:val="24"/>
                <w:rtl/>
              </w:rPr>
              <w:t>1-نعم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  </w:t>
            </w:r>
            <w:r w:rsidRPr="00025C4B">
              <w:rPr>
                <w:rFonts w:ascii="Arial" w:hAnsi="Arial"/>
                <w:b/>
                <w:bCs/>
                <w:sz w:val="24"/>
                <w:szCs w:val="24"/>
                <w:rtl/>
              </w:rPr>
              <w:t>2-لا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    </w:t>
            </w:r>
            <w:r w:rsidRPr="00025C4B">
              <w:rPr>
                <w:rFonts w:ascii="Arial" w:hAnsi="Arial"/>
                <w:b/>
                <w:bCs/>
                <w:sz w:val="24"/>
                <w:szCs w:val="24"/>
                <w:rtl/>
              </w:rPr>
              <w:t>3-لا أعرف</w:t>
            </w:r>
          </w:p>
        </w:tc>
        <w:tc>
          <w:tcPr>
            <w:tcW w:w="45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0308C7" w:rsidRPr="00025C4B" w:rsidRDefault="000308C7" w:rsidP="006D1168">
            <w:pPr>
              <w:pStyle w:val="ListParagraph"/>
              <w:tabs>
                <w:tab w:val="right" w:pos="-900"/>
              </w:tabs>
              <w:spacing w:line="48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0308C7" w:rsidRPr="00025C4B" w:rsidTr="00C7682A">
        <w:trPr>
          <w:trHeight w:val="70"/>
        </w:trPr>
        <w:tc>
          <w:tcPr>
            <w:tcW w:w="927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0308C7" w:rsidRPr="00025C4B" w:rsidRDefault="000308C7" w:rsidP="00C7682A">
            <w:pPr>
              <w:pStyle w:val="ListParagraph"/>
              <w:tabs>
                <w:tab w:val="right" w:pos="-900"/>
              </w:tabs>
              <w:spacing w:line="480" w:lineRule="auto"/>
              <w:ind w:left="0" w:firstLine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[</w:t>
            </w:r>
            <w:r w:rsidR="00F33C12">
              <w:rPr>
                <w:rFonts w:ascii="Arial" w:hAnsi="Arial"/>
                <w:b/>
                <w:bCs/>
                <w:sz w:val="24"/>
                <w:szCs w:val="24"/>
              </w:rPr>
              <w:t>6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]هل تعرف طرق الوقاية من المرض؟</w:t>
            </w:r>
            <w:r w:rsidRPr="00025C4B">
              <w:rPr>
                <w:rFonts w:ascii="Arial" w:hAnsi="Arial"/>
                <w:b/>
                <w:bCs/>
                <w:sz w:val="24"/>
                <w:szCs w:val="24"/>
                <w:rtl/>
              </w:rPr>
              <w:t>1-نعم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    </w:t>
            </w:r>
            <w:r w:rsidRPr="00025C4B">
              <w:rPr>
                <w:rFonts w:ascii="Arial" w:hAnsi="Arial"/>
                <w:b/>
                <w:bCs/>
                <w:sz w:val="24"/>
                <w:szCs w:val="24"/>
                <w:rtl/>
              </w:rPr>
              <w:t>2-لا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   </w:t>
            </w:r>
            <w:r w:rsidRPr="00025C4B">
              <w:rPr>
                <w:rFonts w:ascii="Arial" w:hAnsi="Arial"/>
                <w:b/>
                <w:bCs/>
                <w:sz w:val="24"/>
                <w:szCs w:val="24"/>
                <w:rtl/>
              </w:rPr>
              <w:t>3-لا أعرف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 (في حالة الإجابة بلا او لا اعرف اذهب الى 8)</w:t>
            </w:r>
          </w:p>
        </w:tc>
        <w:tc>
          <w:tcPr>
            <w:tcW w:w="45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0308C7" w:rsidRPr="00025C4B" w:rsidRDefault="000308C7" w:rsidP="006D1168">
            <w:pPr>
              <w:pStyle w:val="ListParagraph"/>
              <w:tabs>
                <w:tab w:val="right" w:pos="-900"/>
              </w:tabs>
              <w:spacing w:line="48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0308C7" w:rsidRPr="00025C4B" w:rsidTr="00C7682A">
        <w:trPr>
          <w:trHeight w:val="870"/>
        </w:trPr>
        <w:tc>
          <w:tcPr>
            <w:tcW w:w="927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DD6A60" w:rsidRPr="003572EE" w:rsidRDefault="000308C7" w:rsidP="003572EE">
            <w:pPr>
              <w:pStyle w:val="ListParagraph"/>
              <w:tabs>
                <w:tab w:val="right" w:pos="-900"/>
              </w:tabs>
              <w:spacing w:line="480" w:lineRule="auto"/>
              <w:ind w:left="0" w:firstLine="14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[</w:t>
            </w:r>
            <w:r w:rsidR="00F33C12">
              <w:rPr>
                <w:rFonts w:ascii="Arial" w:hAnsi="Arial"/>
                <w:b/>
                <w:bCs/>
                <w:sz w:val="24"/>
                <w:szCs w:val="24"/>
              </w:rPr>
              <w:t>6</w:t>
            </w:r>
            <w:r w:rsidR="00B40932">
              <w:rPr>
                <w:rFonts w:ascii="Arial" w:hAnsi="Arial"/>
                <w:b/>
                <w:bCs/>
                <w:sz w:val="24"/>
                <w:szCs w:val="24"/>
              </w:rPr>
              <w:t>.1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]</w:t>
            </w:r>
            <w:r w:rsidR="00F33C12">
              <w:rPr>
                <w:rFonts w:ascii="Arial" w:hAnsi="Arial"/>
                <w:b/>
                <w:bCs/>
                <w:sz w:val="24"/>
                <w:szCs w:val="24"/>
              </w:rPr>
              <w:t xml:space="preserve"> </w:t>
            </w:r>
            <w:r w:rsidRPr="00025C4B">
              <w:rPr>
                <w:rFonts w:ascii="Arial" w:hAnsi="Arial"/>
                <w:b/>
                <w:bCs/>
                <w:sz w:val="24"/>
                <w:szCs w:val="24"/>
                <w:rtl/>
              </w:rPr>
              <w:t>اذا كانت الإجابة نعم: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ما هي؟ "لا تذكر الإجابة"</w:t>
            </w:r>
            <w:r w:rsidR="003572EE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(اكتب ما يقولة المجيب) </w:t>
            </w:r>
          </w:p>
        </w:tc>
        <w:tc>
          <w:tcPr>
            <w:tcW w:w="45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0308C7" w:rsidRPr="00025C4B" w:rsidRDefault="000308C7" w:rsidP="006D1168">
            <w:pPr>
              <w:pStyle w:val="ListParagraph"/>
              <w:tabs>
                <w:tab w:val="right" w:pos="-900"/>
              </w:tabs>
              <w:spacing w:line="48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572EE" w:rsidRPr="00025C4B" w:rsidTr="00C7682A">
        <w:trPr>
          <w:trHeight w:val="70"/>
        </w:trPr>
        <w:tc>
          <w:tcPr>
            <w:tcW w:w="927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3572EE" w:rsidRPr="00025C4B" w:rsidRDefault="003572EE" w:rsidP="003572EE">
            <w:pPr>
              <w:pStyle w:val="ListParagraph"/>
              <w:tabs>
                <w:tab w:val="right" w:pos="-900"/>
              </w:tabs>
              <w:spacing w:line="480" w:lineRule="auto"/>
              <w:ind w:left="0" w:firstLine="140"/>
              <w:rPr>
                <w:rFonts w:ascii="Arial" w:hAnsi="Arial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  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[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7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]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ما هى أعراض المرض الذى تعرفها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؟</w:t>
            </w:r>
          </w:p>
        </w:tc>
        <w:tc>
          <w:tcPr>
            <w:tcW w:w="45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3572EE" w:rsidRPr="00025C4B" w:rsidRDefault="003572EE" w:rsidP="003572EE">
            <w:pPr>
              <w:pStyle w:val="ListParagraph"/>
              <w:tabs>
                <w:tab w:val="right" w:pos="-900"/>
              </w:tabs>
              <w:spacing w:line="48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572EE" w:rsidRPr="00025C4B" w:rsidTr="00C7682A">
        <w:trPr>
          <w:trHeight w:val="70"/>
        </w:trPr>
        <w:tc>
          <w:tcPr>
            <w:tcW w:w="927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3572EE" w:rsidRPr="00025C4B" w:rsidRDefault="003572EE" w:rsidP="003572EE">
            <w:pPr>
              <w:pStyle w:val="ListParagraph"/>
              <w:tabs>
                <w:tab w:val="right" w:pos="-900"/>
              </w:tabs>
              <w:spacing w:line="480" w:lineRule="auto"/>
              <w:ind w:left="0" w:firstLine="14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  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[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8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]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ما هى مضاعافات المرض الذى تعرفها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؟</w:t>
            </w:r>
          </w:p>
        </w:tc>
        <w:tc>
          <w:tcPr>
            <w:tcW w:w="45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3572EE" w:rsidRPr="00025C4B" w:rsidRDefault="003572EE" w:rsidP="003572EE">
            <w:pPr>
              <w:pStyle w:val="ListParagraph"/>
              <w:tabs>
                <w:tab w:val="right" w:pos="-900"/>
              </w:tabs>
              <w:spacing w:line="48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</w:tbl>
    <w:p w:rsidR="00B137D8" w:rsidRDefault="00B137D8" w:rsidP="00B137D8">
      <w:pPr>
        <w:jc w:val="lowKashida"/>
        <w:rPr>
          <w:rtl/>
        </w:rPr>
      </w:pPr>
    </w:p>
    <w:p w:rsidR="00B137D8" w:rsidRDefault="00B137D8" w:rsidP="00B137D8">
      <w:pPr>
        <w:ind w:left="-720" w:right="-720"/>
        <w:rPr>
          <w:rFonts w:ascii="Arial" w:hAnsi="Arial"/>
          <w:b/>
          <w:bCs/>
          <w:sz w:val="32"/>
          <w:szCs w:val="32"/>
          <w:u w:val="single"/>
          <w:rtl/>
          <w:lang w:bidi="ar-EG"/>
        </w:rPr>
        <w:sectPr w:rsidR="00B137D8" w:rsidSect="003B5639">
          <w:pgSz w:w="12240" w:h="15840"/>
          <w:pgMar w:top="1168" w:right="1440" w:bottom="357" w:left="1440" w:header="720" w:footer="720" w:gutter="0"/>
          <w:cols w:space="720"/>
          <w:docGrid w:linePitch="598"/>
        </w:sectPr>
      </w:pPr>
    </w:p>
    <w:tbl>
      <w:tblPr>
        <w:tblpPr w:leftFromText="180" w:rightFromText="180" w:vertAnchor="text" w:horzAnchor="margin" w:tblpXSpec="center" w:tblpY="79"/>
        <w:bidiVisual/>
        <w:tblW w:w="95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010"/>
        <w:gridCol w:w="142"/>
        <w:gridCol w:w="388"/>
      </w:tblGrid>
      <w:tr w:rsidR="0054612B" w:rsidRPr="00025C4B" w:rsidTr="00C7682A">
        <w:trPr>
          <w:gridAfter w:val="1"/>
          <w:wAfter w:w="388" w:type="dxa"/>
          <w:trHeight w:val="63"/>
        </w:trPr>
        <w:tc>
          <w:tcPr>
            <w:tcW w:w="9152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pct10" w:color="auto" w:fill="FFFFFF"/>
            <w:vAlign w:val="center"/>
          </w:tcPr>
          <w:p w:rsidR="0054612B" w:rsidRDefault="0054612B" w:rsidP="008D733E">
            <w:pPr>
              <w:pStyle w:val="BodyTextIndent3"/>
              <w:numPr>
                <w:ilvl w:val="12"/>
                <w:numId w:val="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bidi/>
              <w:ind w:firstLine="84"/>
              <w:jc w:val="center"/>
              <w:rPr>
                <w:rFonts w:ascii="Arial" w:hAnsi="Arial" w:cs="Arial"/>
                <w:sz w:val="32"/>
                <w:szCs w:val="32"/>
                <w:rtl/>
              </w:rPr>
            </w:pPr>
            <w:r>
              <w:rPr>
                <w:rFonts w:ascii="Arial" w:hAnsi="Arial" w:cs="Arial" w:hint="cs"/>
                <w:sz w:val="32"/>
                <w:szCs w:val="32"/>
                <w:rtl/>
              </w:rPr>
              <w:lastRenderedPageBreak/>
              <w:t>استمارة ا</w:t>
            </w:r>
            <w:r w:rsidR="003B4A95">
              <w:rPr>
                <w:rFonts w:ascii="Arial" w:hAnsi="Arial" w:cs="Arial" w:hint="cs"/>
                <w:sz w:val="32"/>
                <w:szCs w:val="32"/>
                <w:rtl/>
              </w:rPr>
              <w:t>لأتجاهات</w:t>
            </w:r>
          </w:p>
        </w:tc>
      </w:tr>
      <w:tr w:rsidR="003B4A95" w:rsidRPr="00025C4B" w:rsidTr="00C7682A">
        <w:trPr>
          <w:trHeight w:val="853"/>
        </w:trPr>
        <w:tc>
          <w:tcPr>
            <w:tcW w:w="901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C7682A" w:rsidRDefault="003B4A95" w:rsidP="000E1BB7">
            <w:pPr>
              <w:pStyle w:val="ListParagraph"/>
              <w:tabs>
                <w:tab w:val="right" w:pos="-900"/>
              </w:tabs>
              <w:spacing w:line="360" w:lineRule="auto"/>
              <w:ind w:left="162" w:firstLine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[</w:t>
            </w:r>
            <w:r w:rsidR="001806CD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9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]</w:t>
            </w:r>
            <w:r w:rsidR="001806CD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في اعتقادك أي من الطرق الآتية هي طرق العدوى للمرض</w:t>
            </w:r>
            <w:r w:rsidRPr="00025C4B">
              <w:rPr>
                <w:rFonts w:ascii="Arial" w:hAnsi="Arial"/>
                <w:b/>
                <w:bCs/>
                <w:sz w:val="24"/>
                <w:szCs w:val="24"/>
                <w:rtl/>
              </w:rPr>
              <w:t>؟</w:t>
            </w:r>
          </w:p>
          <w:p w:rsidR="003B4A95" w:rsidRPr="00025C4B" w:rsidRDefault="003B4A95" w:rsidP="003F3286">
            <w:pPr>
              <w:pStyle w:val="ListParagraph"/>
              <w:tabs>
                <w:tab w:val="right" w:pos="-900"/>
              </w:tabs>
              <w:spacing w:line="360" w:lineRule="auto"/>
              <w:ind w:left="162" w:firstLine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1=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موافق</w:t>
            </w:r>
            <w:r w:rsidR="00C7682A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                      2=</w:t>
            </w:r>
            <w:r w:rsidR="00C7682A"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محايد (قد يحدث وقد لا يحدث</w:t>
            </w:r>
            <w:r w:rsidR="00C7682A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)              </w:t>
            </w:r>
            <w:r w:rsidR="00C7682A" w:rsidRPr="00025C4B">
              <w:rPr>
                <w:rFonts w:ascii="Arial" w:hAnsi="Arial"/>
                <w:b/>
                <w:bCs/>
                <w:sz w:val="24"/>
                <w:szCs w:val="24"/>
                <w:rtl/>
              </w:rPr>
              <w:t xml:space="preserve"> </w:t>
            </w:r>
            <w:r w:rsidR="00C7682A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3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=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غير موافق</w:t>
            </w:r>
            <w:r w:rsidR="00C7682A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                                                                            </w:t>
            </w:r>
          </w:p>
        </w:tc>
        <w:tc>
          <w:tcPr>
            <w:tcW w:w="530" w:type="dxa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162" w:firstLine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252" w:firstLine="22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1-عن طريق الأكل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الملوث مثل خضار ملوث </w:t>
            </w:r>
          </w:p>
        </w:tc>
        <w:tc>
          <w:tcPr>
            <w:tcW w:w="530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252" w:firstLine="22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2-عن طريق مشاركة أدوات الطعام مع 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ا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لمريض (الأ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ك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واب والأطباق بالمطبخ).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252" w:firstLine="22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3-عن طريق المشاركة في استخدام أدوات الحلاقة، القصافة، المقص، أو عن طريق الوغز بالإبر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252" w:firstLine="22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4- يا ترى لو عندك جرح في أي مكان في جسمك مثل جرح بالفم هل تشارك أدواتك الشخصية مع أحد من أفراد الأسرة مثل فرشاة الأسنان 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252" w:firstLine="22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5-عن طريق 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الجماع (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الإتصال الجنسي 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)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252" w:firstLine="22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6-من الأم للجنين أثناء الحمل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252" w:firstLine="22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7-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الأطفال الرضع اثناء ا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لرضاعة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من أمهاتهم المصابين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252" w:firstLine="22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8-العطس والكحة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252" w:firstLine="22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9-عن طريق السلام باليد و</w:t>
            </w:r>
            <w:r w:rsid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المعانقة ب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الأحضان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252" w:firstLine="22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10-عن طريق الناموس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252" w:firstLine="22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11-عن طريق استخدام حقن تم استخدامها سابقا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252" w:firstLine="22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12-عن طريق زرع الأعضاء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252" w:firstLine="22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13-عن طريق غسيل الكلى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252" w:firstLine="22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14-عن طريق علاج الأسنان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252" w:firstLine="22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15-عن طريق الابر صينية أو الوشم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252" w:firstLine="229"/>
              <w:rPr>
                <w:rFonts w:ascii="Arial" w:hAnsi="Arial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16-عن طريق </w:t>
            </w:r>
            <w:r w:rsid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ديدان 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البلهارسيا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432" w:firstLine="22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17- عن طريق شرب مياة ملوثة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432" w:firstLine="22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18- عدوى من الهواء في الأماكن المزدحمة</w:t>
            </w:r>
            <w:r w:rsid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</w:t>
            </w:r>
            <w:r w:rsidR="008F754C" w:rsidRP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كالمواصلات</w:t>
            </w:r>
            <w:r w:rsidR="008F754C" w:rsidRPr="008F754C">
              <w:rPr>
                <w:rFonts w:ascii="Arial" w:hAnsi="Arial"/>
                <w:b/>
                <w:bCs/>
                <w:sz w:val="24"/>
                <w:szCs w:val="24"/>
                <w:rtl/>
              </w:rPr>
              <w:t xml:space="preserve"> </w:t>
            </w:r>
            <w:r w:rsidR="008F754C" w:rsidRP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العامة </w:t>
            </w:r>
            <w:r w:rsid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او </w:t>
            </w:r>
            <w:r w:rsidR="008F754C" w:rsidRP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فى</w:t>
            </w:r>
            <w:r w:rsidR="008F754C" w:rsidRPr="008F754C">
              <w:rPr>
                <w:rFonts w:ascii="Arial" w:hAnsi="Arial"/>
                <w:b/>
                <w:bCs/>
                <w:sz w:val="24"/>
                <w:szCs w:val="24"/>
                <w:rtl/>
              </w:rPr>
              <w:t xml:space="preserve"> </w:t>
            </w:r>
            <w:r w:rsidR="008F754C" w:rsidRP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محيط</w:t>
            </w:r>
            <w:r w:rsidR="008F754C" w:rsidRPr="008F754C">
              <w:rPr>
                <w:rFonts w:ascii="Arial" w:hAnsi="Arial"/>
                <w:b/>
                <w:bCs/>
                <w:sz w:val="24"/>
                <w:szCs w:val="24"/>
                <w:rtl/>
              </w:rPr>
              <w:t xml:space="preserve"> </w:t>
            </w:r>
            <w:r w:rsidR="008F754C" w:rsidRP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الأسرة</w:t>
            </w:r>
            <w:r w:rsidR="008F754C" w:rsidRPr="008F754C">
              <w:rPr>
                <w:rFonts w:ascii="Arial" w:hAnsi="Arial"/>
                <w:b/>
                <w:bCs/>
                <w:sz w:val="24"/>
                <w:szCs w:val="24"/>
                <w:rtl/>
              </w:rPr>
              <w:t xml:space="preserve"> </w:t>
            </w:r>
            <w:r w:rsidR="008F754C" w:rsidRP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أو</w:t>
            </w:r>
            <w:r w:rsidR="008F754C" w:rsidRPr="008F754C">
              <w:rPr>
                <w:rFonts w:ascii="Arial" w:hAnsi="Arial"/>
                <w:b/>
                <w:bCs/>
                <w:sz w:val="24"/>
                <w:szCs w:val="24"/>
                <w:rtl/>
              </w:rPr>
              <w:t xml:space="preserve"> </w:t>
            </w:r>
            <w:r w:rsidR="008F754C" w:rsidRP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العمل</w:t>
            </w:r>
            <w:r w:rsidR="008F754C" w:rsidRPr="008F754C">
              <w:rPr>
                <w:rFonts w:ascii="Arial" w:hAnsi="Arial"/>
                <w:b/>
                <w:bCs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432" w:firstLine="22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19- عدوى من الجروح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432" w:firstLine="22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20- عن طريق أكل ملئ بالدهون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432" w:firstLine="22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21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-عن طري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ق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cr/>
              <w:t>الحجامة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8F754C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54C" w:rsidRDefault="008F754C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432" w:firstLine="22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2</w:t>
            </w:r>
            <w:r w:rsidR="00B0558A">
              <w:rPr>
                <w:rFonts w:ascii="Arial" w:hAnsi="Arial"/>
                <w:b/>
                <w:bCs/>
                <w:sz w:val="24"/>
                <w:szCs w:val="24"/>
              </w:rPr>
              <w:t>2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-</w:t>
            </w:r>
            <w:r>
              <w:rPr>
                <w:rFonts w:hint="cs"/>
                <w:rtl/>
              </w:rPr>
              <w:t xml:space="preserve"> </w:t>
            </w:r>
            <w:r w:rsidRP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إستعمال</w:t>
            </w:r>
            <w:r w:rsidRPr="008F754C">
              <w:rPr>
                <w:rFonts w:ascii="Arial" w:hAnsi="Arial"/>
                <w:b/>
                <w:bCs/>
                <w:sz w:val="24"/>
                <w:szCs w:val="24"/>
                <w:rtl/>
              </w:rPr>
              <w:t xml:space="preserve"> </w:t>
            </w:r>
            <w:r w:rsidRP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الحمامات</w:t>
            </w:r>
            <w:r w:rsidRPr="008F754C">
              <w:rPr>
                <w:rFonts w:ascii="Arial" w:hAnsi="Arial"/>
                <w:b/>
                <w:bCs/>
                <w:sz w:val="24"/>
                <w:szCs w:val="24"/>
                <w:rtl/>
              </w:rPr>
              <w:t xml:space="preserve"> </w:t>
            </w:r>
            <w:r w:rsidRP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ودورات</w:t>
            </w:r>
            <w:r w:rsidRPr="008F754C">
              <w:rPr>
                <w:rFonts w:ascii="Arial" w:hAnsi="Arial"/>
                <w:b/>
                <w:bCs/>
                <w:sz w:val="24"/>
                <w:szCs w:val="24"/>
                <w:rtl/>
              </w:rPr>
              <w:t xml:space="preserve"> </w:t>
            </w:r>
            <w:r w:rsidRP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المياه</w:t>
            </w:r>
            <w:r w:rsidRPr="008F754C">
              <w:rPr>
                <w:rFonts w:ascii="Arial" w:hAnsi="Arial"/>
                <w:b/>
                <w:bCs/>
                <w:sz w:val="24"/>
                <w:szCs w:val="24"/>
                <w:rtl/>
              </w:rPr>
              <w:t xml:space="preserve"> </w:t>
            </w:r>
            <w:r w:rsidRP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العامة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54C" w:rsidRPr="00025C4B" w:rsidRDefault="008F754C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8F754C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54C" w:rsidRDefault="00B0558A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432" w:firstLine="22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23</w:t>
            </w:r>
            <w:r w:rsid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-</w:t>
            </w:r>
            <w:r w:rsidR="008F754C">
              <w:rPr>
                <w:rFonts w:hint="cs"/>
                <w:rtl/>
              </w:rPr>
              <w:t xml:space="preserve"> </w:t>
            </w:r>
            <w:r w:rsidR="008F754C" w:rsidRP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استخدام</w:t>
            </w:r>
            <w:r w:rsidR="008F754C" w:rsidRPr="008F754C">
              <w:rPr>
                <w:rFonts w:ascii="Arial" w:hAnsi="Arial"/>
                <w:b/>
                <w:bCs/>
                <w:sz w:val="24"/>
                <w:szCs w:val="24"/>
                <w:rtl/>
              </w:rPr>
              <w:t xml:space="preserve"> </w:t>
            </w:r>
            <w:r w:rsidR="008F754C" w:rsidRP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أجهزة</w:t>
            </w:r>
            <w:r w:rsidR="008F754C" w:rsidRPr="008F754C">
              <w:rPr>
                <w:rFonts w:ascii="Arial" w:hAnsi="Arial"/>
                <w:b/>
                <w:bCs/>
                <w:sz w:val="24"/>
                <w:szCs w:val="24"/>
                <w:rtl/>
              </w:rPr>
              <w:t xml:space="preserve"> </w:t>
            </w:r>
            <w:r w:rsidR="008F754C" w:rsidRP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الهاتف</w:t>
            </w:r>
            <w:r w:rsidR="008F754C" w:rsidRPr="008F754C">
              <w:rPr>
                <w:rFonts w:ascii="Arial" w:hAnsi="Arial"/>
                <w:b/>
                <w:bCs/>
                <w:sz w:val="24"/>
                <w:szCs w:val="24"/>
                <w:rtl/>
              </w:rPr>
              <w:t xml:space="preserve"> </w:t>
            </w:r>
            <w:r w:rsidR="008F754C" w:rsidRP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العامة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54C" w:rsidRPr="00025C4B" w:rsidRDefault="008F754C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8F754C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54C" w:rsidRDefault="00B0558A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432" w:firstLine="22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24</w:t>
            </w:r>
            <w:r w:rsid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- </w:t>
            </w:r>
            <w:r w:rsidR="008F754C">
              <w:rPr>
                <w:rFonts w:hint="cs"/>
                <w:rtl/>
              </w:rPr>
              <w:t xml:space="preserve"> </w:t>
            </w:r>
            <w:r w:rsidR="008F754C" w:rsidRP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التجاور</w:t>
            </w:r>
            <w:r w:rsidR="008F754C" w:rsidRPr="008F754C">
              <w:rPr>
                <w:rFonts w:ascii="Arial" w:hAnsi="Arial"/>
                <w:b/>
                <w:bCs/>
                <w:sz w:val="24"/>
                <w:szCs w:val="24"/>
                <w:rtl/>
              </w:rPr>
              <w:t xml:space="preserve"> </w:t>
            </w:r>
            <w:r w:rsidR="008F754C" w:rsidRP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فى</w:t>
            </w:r>
            <w:r w:rsidR="008F754C" w:rsidRPr="008F754C">
              <w:rPr>
                <w:rFonts w:ascii="Arial" w:hAnsi="Arial"/>
                <w:b/>
                <w:bCs/>
                <w:sz w:val="24"/>
                <w:szCs w:val="24"/>
                <w:rtl/>
              </w:rPr>
              <w:t xml:space="preserve"> </w:t>
            </w:r>
            <w:r w:rsidR="008F754C" w:rsidRP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قاعات</w:t>
            </w:r>
            <w:r w:rsidR="008F754C" w:rsidRPr="008F754C">
              <w:rPr>
                <w:rFonts w:ascii="Arial" w:hAnsi="Arial"/>
                <w:b/>
                <w:bCs/>
                <w:sz w:val="24"/>
                <w:szCs w:val="24"/>
                <w:rtl/>
              </w:rPr>
              <w:t xml:space="preserve"> </w:t>
            </w:r>
            <w:r w:rsidR="008F754C" w:rsidRP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الدراسة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754C" w:rsidRPr="00025C4B" w:rsidRDefault="008F754C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92176C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92176C" w:rsidRDefault="00B0558A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right="432" w:firstLine="22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25</w:t>
            </w:r>
            <w:r w:rsidR="0092176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-عن طريق </w:t>
            </w:r>
            <w:r w:rsidR="008F754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ملامسة </w:t>
            </w:r>
            <w:r w:rsidR="0092176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الذباب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92176C" w:rsidRPr="00025C4B" w:rsidRDefault="0092176C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C7682A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72" w:firstLine="0"/>
              <w:rPr>
                <w:rFonts w:ascii="Arial" w:hAnsi="Arial"/>
                <w:b/>
                <w:bCs/>
                <w:sz w:val="24"/>
                <w:szCs w:val="24"/>
                <w:rtl/>
                <w:lang w:bidi="ar-EG"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lastRenderedPageBreak/>
              <w:t>[</w:t>
            </w:r>
            <w:r w:rsidR="008D4129">
              <w:rPr>
                <w:rFonts w:ascii="Arial" w:hAnsi="Arial"/>
                <w:b/>
                <w:bCs/>
                <w:sz w:val="24"/>
                <w:szCs w:val="24"/>
              </w:rPr>
              <w:t>10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]هقولك بعض الأعراض وتقولي 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رأيك فيها</w:t>
            </w:r>
          </w:p>
          <w:p w:rsidR="003B4A95" w:rsidRPr="00025C4B" w:rsidRDefault="003B4A95" w:rsidP="00C7682A">
            <w:pPr>
              <w:pStyle w:val="ListParagraph"/>
              <w:tabs>
                <w:tab w:val="right" w:pos="-900"/>
              </w:tabs>
              <w:spacing w:line="360" w:lineRule="auto"/>
              <w:ind w:left="72" w:firstLine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1=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موافق</w:t>
            </w:r>
            <w:r w:rsidR="00C7682A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          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2=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غير موافق</w:t>
            </w:r>
            <w:r w:rsidR="00C7682A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              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3=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محايد (قد يحدث وقد لا يحدث</w:t>
            </w:r>
            <w:r w:rsidR="00C7682A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)    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4</w:t>
            </w:r>
            <w:r w:rsidR="00C7682A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= 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لا أعرف</w:t>
            </w:r>
          </w:p>
        </w:tc>
        <w:tc>
          <w:tcPr>
            <w:tcW w:w="530" w:type="dxa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72" w:firstLine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4A95" w:rsidRPr="008739B6" w:rsidRDefault="00C7682A" w:rsidP="00C7682A">
            <w:pPr>
              <w:pStyle w:val="ListParagraph"/>
              <w:tabs>
                <w:tab w:val="right" w:pos="-900"/>
              </w:tabs>
              <w:spacing w:line="360" w:lineRule="auto"/>
              <w:ind w:left="0"/>
              <w:jc w:val="center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الأعراض</w:t>
            </w:r>
          </w:p>
        </w:tc>
        <w:tc>
          <w:tcPr>
            <w:tcW w:w="530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00CA6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287"/>
              <w:rPr>
                <w:rFonts w:ascii="Arial" w:hAnsi="Arial"/>
                <w:b/>
                <w:bCs/>
                <w:color w:val="FF0000"/>
                <w:sz w:val="24"/>
                <w:szCs w:val="24"/>
                <w:rtl/>
              </w:rPr>
            </w:pPr>
            <w:r w:rsidRPr="00000CA6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1-</w:t>
            </w:r>
            <w:r w:rsidRPr="00000CA6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من أعراض المرض</w:t>
            </w:r>
            <w:r w:rsidRPr="00000CA6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ارتفاع في درجة الحرارة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00CA6" w:rsidRDefault="0092176C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287"/>
              <w:rPr>
                <w:rFonts w:ascii="Arial" w:hAnsi="Arial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2</w:t>
            </w:r>
            <w:r w:rsidR="003B4A95" w:rsidRPr="00000CA6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-من أعراض المرض</w:t>
            </w:r>
            <w:r w:rsidR="003B4A95" w:rsidRPr="00000CA6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اصفرار في العين والجلد</w:t>
            </w:r>
          </w:p>
        </w:tc>
        <w:tc>
          <w:tcPr>
            <w:tcW w:w="530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00CA6" w:rsidRDefault="0092176C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287"/>
              <w:rPr>
                <w:rFonts w:ascii="Arial" w:hAnsi="Arial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3</w:t>
            </w:r>
            <w:r w:rsidR="003B4A95" w:rsidRPr="00000CA6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-</w:t>
            </w:r>
            <w:r w:rsidR="003B4A95" w:rsidRPr="00000CA6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من أعراض المرض</w:t>
            </w:r>
            <w:r w:rsidR="003B4A95" w:rsidRPr="00000CA6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الام في الجهة اليمنى من البطن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00CA6" w:rsidRDefault="0092176C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287"/>
              <w:rPr>
                <w:rFonts w:ascii="Arial" w:hAnsi="Arial"/>
                <w:b/>
                <w:bCs/>
                <w:color w:val="FF0000"/>
                <w:sz w:val="24"/>
                <w:szCs w:val="24"/>
                <w:rtl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4</w:t>
            </w:r>
            <w:r w:rsidR="003B4A95" w:rsidRPr="00000CA6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-</w:t>
            </w:r>
            <w:r w:rsidR="003B4A95" w:rsidRPr="00000CA6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من أعراض المرض</w:t>
            </w:r>
            <w:r w:rsidR="003B4A95" w:rsidRPr="00000CA6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لون البول داكن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00CA6" w:rsidRDefault="0092176C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287"/>
              <w:rPr>
                <w:rFonts w:ascii="Arial" w:hAnsi="Arial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5</w:t>
            </w:r>
            <w:r w:rsidR="003B4A95" w:rsidRPr="00000CA6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-</w:t>
            </w:r>
            <w:r w:rsidR="003B4A95" w:rsidRPr="00000CA6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من أعراض المرض </w:t>
            </w:r>
            <w:r w:rsidR="003B4A95" w:rsidRPr="00000CA6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ألام بالمفاصل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00CA6" w:rsidRDefault="0092176C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287"/>
              <w:rPr>
                <w:rFonts w:ascii="Arial" w:hAnsi="Arial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6</w:t>
            </w:r>
            <w:r w:rsidR="003B4A95" w:rsidRPr="00000CA6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-</w:t>
            </w:r>
            <w:r w:rsidR="003B4A95" w:rsidRPr="00000CA6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من أعراض المرض التعب من أقل مجهود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3B4A95" w:rsidRPr="00000CA6" w:rsidRDefault="0092176C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287"/>
              <w:rPr>
                <w:rFonts w:ascii="Arial" w:hAnsi="Arial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7</w:t>
            </w:r>
            <w:r w:rsidR="003B4A95" w:rsidRPr="00000CA6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-لا يوجد أعراض للمرض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C7682A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0"/>
              <w:rPr>
                <w:rFonts w:ascii="Arial" w:hAnsi="Arial"/>
                <w:b/>
                <w:bCs/>
                <w:sz w:val="24"/>
                <w:szCs w:val="24"/>
                <w:rtl/>
                <w:lang w:bidi="ar-EG"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[</w:t>
            </w:r>
            <w:r w:rsidR="0092176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1</w:t>
            </w:r>
            <w:r w:rsidR="008D4129">
              <w:rPr>
                <w:rFonts w:ascii="Arial" w:hAnsi="Arial"/>
                <w:b/>
                <w:bCs/>
                <w:sz w:val="24"/>
                <w:szCs w:val="24"/>
              </w:rPr>
              <w:t>1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]هقولك بعض  المضاعفات وتقولي 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رأيك فيها؟</w:t>
            </w:r>
          </w:p>
          <w:p w:rsidR="003B4A95" w:rsidRDefault="003B4A95" w:rsidP="00C7682A">
            <w:pPr>
              <w:pStyle w:val="ListParagraph"/>
              <w:tabs>
                <w:tab w:val="right" w:pos="-900"/>
              </w:tabs>
              <w:spacing w:line="360" w:lineRule="auto"/>
              <w:ind w:left="0" w:firstLine="0"/>
              <w:rPr>
                <w:rFonts w:ascii="Arial" w:hAnsi="Arial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1=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موافق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  <w:r w:rsidR="00C7682A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         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2=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غير موافق</w:t>
            </w:r>
            <w:r w:rsidR="00C7682A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                              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3=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محايد</w:t>
            </w:r>
            <w:r w:rsidR="00C7682A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               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4= 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لا أعرف</w:t>
            </w:r>
          </w:p>
          <w:p w:rsidR="00E15155" w:rsidRPr="00025C4B" w:rsidRDefault="00E1515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30" w:type="dxa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FD0EAC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197"/>
              <w:jc w:val="center"/>
              <w:rPr>
                <w:rFonts w:ascii="Arial" w:hAnsi="Arial"/>
                <w:sz w:val="24"/>
                <w:szCs w:val="24"/>
                <w:rtl/>
                <w:lang w:bidi="ar-EG"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المضاعفات</w:t>
            </w:r>
          </w:p>
        </w:tc>
        <w:tc>
          <w:tcPr>
            <w:tcW w:w="530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197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1-تليف في الكبد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197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2-سرطان الكبد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197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3-دوالي المرئ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197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4-استسقاء بالبطن (ميه)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197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5-</w:t>
            </w:r>
            <w:r w:rsidRPr="005146D5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التهاب م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زمن في الكبد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197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6-فشل </w:t>
            </w:r>
            <w:r w:rsidR="0092176C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كبدى 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(</w:t>
            </w:r>
            <w:r w:rsidRPr="005146D5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الخمول، الكسل، همدان، ضعف، هبوط، ارهاق، تعب،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E15155" w:rsidRPr="00E15155" w:rsidRDefault="0092176C" w:rsidP="008D733E">
            <w:pPr>
              <w:pStyle w:val="ListParagraph"/>
              <w:spacing w:line="360" w:lineRule="auto"/>
              <w:ind w:left="1080" w:hanging="883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7</w:t>
            </w:r>
            <w:r w:rsidR="003B4A95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- </w:t>
            </w:r>
            <w:r w:rsidR="003B4A95" w:rsidRPr="005146D5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مشاكل نفسية ( اكتئاب، عصبية، قلق)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852"/>
        </w:trPr>
        <w:tc>
          <w:tcPr>
            <w:tcW w:w="901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8D733E" w:rsidRPr="00B70CAC" w:rsidRDefault="003B4A95" w:rsidP="00B70CAC">
            <w:pPr>
              <w:pStyle w:val="ListParagraph"/>
              <w:tabs>
                <w:tab w:val="right" w:pos="-900"/>
              </w:tabs>
              <w:spacing w:line="360" w:lineRule="auto"/>
              <w:ind w:left="0" w:firstLine="162"/>
              <w:rPr>
                <w:rFonts w:ascii="Arial" w:hAnsi="Arial"/>
                <w:b/>
                <w:bCs/>
                <w:sz w:val="24"/>
                <w:szCs w:val="24"/>
                <w:rtl/>
                <w:lang w:bidi="ar-EG"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[</w:t>
            </w:r>
            <w:r w:rsidR="006D5399">
              <w:rPr>
                <w:rFonts w:ascii="Arial" w:hAnsi="Arial"/>
                <w:b/>
                <w:bCs/>
                <w:sz w:val="24"/>
                <w:szCs w:val="24"/>
              </w:rPr>
              <w:t>12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]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هقولك بعض العبارات وتقولي رأيك فيها؟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1=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موافق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2=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غير موافق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3=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محايد (قد يحدث وقد لا يحدث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)4= 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لا أعرف</w:t>
            </w:r>
          </w:p>
        </w:tc>
        <w:tc>
          <w:tcPr>
            <w:tcW w:w="530" w:type="dxa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162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4A95" w:rsidRPr="00025C4B" w:rsidRDefault="005E0E0E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197"/>
              <w:rPr>
                <w:rFonts w:ascii="Arial" w:hAnsi="Arial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1</w:t>
            </w:r>
            <w:r w:rsidR="003B4A95"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-يستحسن تطعيم مرضى الكبد الوبائي سي بتطعيم الكبد الوبائي أ وتطعيم الكبد الوبائي ب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4A95" w:rsidRPr="00025C4B" w:rsidRDefault="005E0E0E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197"/>
              <w:rPr>
                <w:rFonts w:ascii="Arial" w:hAnsi="Arial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2</w:t>
            </w:r>
            <w:r w:rsidR="003B4A95"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- مرضى الكبد الوبائي سي يمكن أن يعيشوا سنين عديدة دون أن يعرفوا أنهم مرضى بالفيروس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4A95" w:rsidRPr="00025C4B" w:rsidRDefault="005E0E0E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197"/>
              <w:rPr>
                <w:rFonts w:ascii="Arial" w:hAnsi="Arial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3</w:t>
            </w:r>
            <w:r w:rsidR="003B4A95"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-استخدام</w:t>
            </w:r>
            <w:r w:rsidR="003B4A95" w:rsidRPr="00025C4B">
              <w:rPr>
                <w:rFonts w:ascii="Arial" w:hAnsi="Arial"/>
                <w:b/>
                <w:bCs/>
                <w:sz w:val="24"/>
                <w:szCs w:val="24"/>
                <w:rtl/>
              </w:rPr>
              <w:t xml:space="preserve"> إبر أو أي آل</w:t>
            </w:r>
            <w:r w:rsidR="003B4A95"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ات</w:t>
            </w:r>
            <w:r w:rsidR="003B4A95" w:rsidRPr="00025C4B">
              <w:rPr>
                <w:rFonts w:ascii="Arial" w:hAnsi="Arial"/>
                <w:b/>
                <w:bCs/>
                <w:sz w:val="24"/>
                <w:szCs w:val="24"/>
                <w:rtl/>
              </w:rPr>
              <w:t xml:space="preserve"> حادة</w:t>
            </w:r>
            <w:r w:rsidR="003B4A95"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جديدة لم يسبق استخدامها ممكن أن يقلل من التعرض ل</w:t>
            </w:r>
            <w:r w:rsidR="003B4A95"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مرض الكبد الوبائي سي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4A95" w:rsidRPr="00025C4B" w:rsidRDefault="005E0E0E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197"/>
              <w:rPr>
                <w:rFonts w:ascii="Arial" w:hAnsi="Arial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4</w:t>
            </w:r>
            <w:r w:rsidR="003B4A95"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-العلاج الصحيح والناجح يؤدي إلى اختفاء فيرس الكبد الوبائي سي من دم المريض تماما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B4A95" w:rsidRDefault="005E0E0E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197"/>
              <w:rPr>
                <w:rFonts w:ascii="Arial" w:hAnsi="Arial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5</w:t>
            </w:r>
            <w:r w:rsidR="003B4A95"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>-بعض العلاج من الفيروس سي مثل الإنترفيرون قد يؤدي إلى بعض المضاعفات مثل الإكتئاب</w:t>
            </w:r>
          </w:p>
          <w:p w:rsidR="00B70CAC" w:rsidRDefault="00B70CAC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197"/>
              <w:rPr>
                <w:rFonts w:ascii="Arial" w:hAnsi="Arial"/>
                <w:b/>
                <w:bCs/>
                <w:sz w:val="24"/>
                <w:szCs w:val="24"/>
                <w:lang w:bidi="ar-EG"/>
              </w:rPr>
            </w:pPr>
          </w:p>
          <w:p w:rsidR="00E15155" w:rsidRPr="00025C4B" w:rsidRDefault="00E1515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197"/>
              <w:rPr>
                <w:rFonts w:ascii="Arial" w:hAnsi="Arial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931322" w:rsidRPr="00025C4B" w:rsidTr="00C7682A">
        <w:trPr>
          <w:trHeight w:val="337"/>
        </w:trPr>
        <w:tc>
          <w:tcPr>
            <w:tcW w:w="901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pct10" w:color="auto" w:fill="auto"/>
          </w:tcPr>
          <w:p w:rsidR="00931322" w:rsidRDefault="00931322" w:rsidP="008D733E">
            <w:pPr>
              <w:spacing w:line="360" w:lineRule="auto"/>
              <w:jc w:val="center"/>
              <w:rPr>
                <w:rFonts w:ascii="Arial" w:hAnsi="Arial"/>
                <w:b/>
                <w:bCs/>
                <w:sz w:val="32"/>
                <w:szCs w:val="32"/>
              </w:rPr>
            </w:pPr>
            <w:r w:rsidRPr="00931322">
              <w:rPr>
                <w:rFonts w:ascii="Arial" w:hAnsi="Arial" w:hint="cs"/>
                <w:b/>
                <w:bCs/>
                <w:sz w:val="32"/>
                <w:szCs w:val="32"/>
                <w:rtl/>
              </w:rPr>
              <w:lastRenderedPageBreak/>
              <w:t>استمارة الرغبة للتغيير</w:t>
            </w:r>
            <w:r w:rsidR="00C9290F">
              <w:rPr>
                <w:rFonts w:ascii="Arial" w:hAnsi="Arial" w:hint="cs"/>
                <w:b/>
                <w:bCs/>
                <w:sz w:val="32"/>
                <w:szCs w:val="32"/>
                <w:rtl/>
              </w:rPr>
              <w:t xml:space="preserve"> والتغيير السلوكي</w:t>
            </w:r>
          </w:p>
          <w:p w:rsidR="00E15155" w:rsidRPr="00931322" w:rsidRDefault="00E15155" w:rsidP="008D733E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530" w:type="dxa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931322" w:rsidRDefault="00931322" w:rsidP="008D733E">
            <w:pPr>
              <w:spacing w:line="360" w:lineRule="auto"/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9A276A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[</w:t>
            </w:r>
            <w:r w:rsidR="006D5399" w:rsidRPr="009A276A">
              <w:rPr>
                <w:rFonts w:ascii="Arial" w:hAnsi="Arial"/>
                <w:b/>
                <w:bCs/>
                <w:sz w:val="24"/>
                <w:szCs w:val="24"/>
              </w:rPr>
              <w:t>13</w:t>
            </w:r>
            <w:r w:rsidRPr="009A276A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] هل </w:t>
            </w:r>
            <w:r w:rsidR="00D259F0" w:rsidRPr="009A276A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يمكن</w:t>
            </w:r>
            <w:r w:rsidR="00D259F0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ان تقوم </w:t>
            </w:r>
            <w:r w:rsidR="00C9290F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او انك تقوم فعلا </w:t>
            </w:r>
            <w:r w:rsidR="00D259F0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بتلك الممارسات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؟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</w:t>
            </w:r>
            <w:r w:rsidR="000E1BB7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1= </w:t>
            </w:r>
            <w:r w:rsidR="000E1BB7"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بالطبع لا</w:t>
            </w:r>
            <w:r w:rsidR="000E1BB7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 2=</w:t>
            </w:r>
            <w:r w:rsidR="000E1BB7"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ممكن لا</w:t>
            </w:r>
            <w:r w:rsidR="000E1BB7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  3=</w:t>
            </w:r>
            <w:r w:rsidR="000E1BB7"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ممكن نعم</w:t>
            </w:r>
            <w:r w:rsidR="000E1BB7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  4=</w:t>
            </w:r>
            <w:r w:rsidR="000E1BB7"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بالطبع نعم</w:t>
            </w:r>
          </w:p>
        </w:tc>
        <w:tc>
          <w:tcPr>
            <w:tcW w:w="530" w:type="dxa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jc w:val="center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العبارات</w:t>
            </w:r>
          </w:p>
        </w:tc>
        <w:tc>
          <w:tcPr>
            <w:tcW w:w="530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4A95" w:rsidRDefault="005A5A0E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24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1</w:t>
            </w:r>
            <w:r w:rsidR="003B4A95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- </w:t>
            </w:r>
            <w:r w:rsidR="00D259F0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تطلب من الحلاق تغيير </w:t>
            </w:r>
            <w:r w:rsidR="003B4A95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موس </w:t>
            </w:r>
            <w:r w:rsidR="00D259F0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الحلاقة</w:t>
            </w:r>
            <w:r w:rsidR="003B4A95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امامك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4A95" w:rsidRPr="00025C4B" w:rsidRDefault="005A5A0E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24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2</w:t>
            </w:r>
            <w:r w:rsidR="003B4A95"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-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تطلب من الحلاق الحلاقة  بماكينة الحلاقة الخاصة بك 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4A95" w:rsidRPr="00025C4B" w:rsidRDefault="005A5A0E" w:rsidP="000E1BB7">
            <w:pPr>
              <w:pStyle w:val="ListParagraph"/>
              <w:tabs>
                <w:tab w:val="right" w:pos="-900"/>
              </w:tabs>
              <w:spacing w:line="360" w:lineRule="auto"/>
              <w:ind w:left="0" w:firstLine="24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3</w:t>
            </w:r>
            <w:r w:rsidR="003B4A95"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-</w:t>
            </w:r>
            <w:r w:rsidR="00F03C19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التأكد من طبيب الأسنان  من ان الألات</w:t>
            </w:r>
            <w:r w:rsidR="00F03C19"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معقمة </w:t>
            </w:r>
            <w:r w:rsidR="00F03C19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ل</w:t>
            </w:r>
            <w:r w:rsidR="00F03C19"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علاج الأسنان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0E1BB7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BB7" w:rsidRDefault="00F03C19" w:rsidP="00F03C19">
            <w:pPr>
              <w:pStyle w:val="ListParagraph"/>
              <w:tabs>
                <w:tab w:val="right" w:pos="-900"/>
              </w:tabs>
              <w:spacing w:line="360" w:lineRule="auto"/>
              <w:ind w:left="0" w:firstLine="24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4</w:t>
            </w:r>
            <w:r w:rsidR="000E1BB7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-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ابلاغ طبيب الأسنان بأن عندك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الكبد الوبائي سي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  <w:lang w:bidi="ar-EG"/>
              </w:rPr>
              <w:t xml:space="preserve"> (فى حالة اصابتة بالفيروس س)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BB7" w:rsidRPr="00025C4B" w:rsidRDefault="000E1BB7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4A95" w:rsidRPr="00025C4B" w:rsidRDefault="00F03C19" w:rsidP="00F03C19">
            <w:pPr>
              <w:pStyle w:val="ListParagraph"/>
              <w:tabs>
                <w:tab w:val="right" w:pos="-900"/>
              </w:tabs>
              <w:spacing w:line="360" w:lineRule="auto"/>
              <w:ind w:left="0" w:firstLine="24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5</w:t>
            </w:r>
            <w:r w:rsidR="003B4A95"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-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استخدام  فرشاة الأسنان 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دون ال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مشاركة 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مع 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أحد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من أفراد الأسرة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4A95" w:rsidRPr="00025C4B" w:rsidRDefault="00F03C19" w:rsidP="00F03C19">
            <w:pPr>
              <w:pStyle w:val="ListParagraph"/>
              <w:tabs>
                <w:tab w:val="right" w:pos="-900"/>
              </w:tabs>
              <w:spacing w:line="360" w:lineRule="auto"/>
              <w:ind w:left="0" w:firstLine="24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6</w:t>
            </w:r>
            <w:r w:rsidR="003B4A95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- 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استخدام المقص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او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القصافة 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عند قص الأظافر دون ال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مشاركة 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مع 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أحد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من أفراد الأسرة 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4A95" w:rsidRPr="00025C4B" w:rsidRDefault="005A5A0E" w:rsidP="00F03C19">
            <w:pPr>
              <w:pStyle w:val="ListParagraph"/>
              <w:tabs>
                <w:tab w:val="right" w:pos="-900"/>
              </w:tabs>
              <w:spacing w:line="360" w:lineRule="auto"/>
              <w:ind w:left="0" w:firstLine="24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7</w:t>
            </w:r>
            <w:r w:rsidR="003B4A95"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-</w:t>
            </w:r>
            <w:r w:rsidR="003B4A95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</w:t>
            </w:r>
            <w:r w:rsidR="00F03C19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 استخدام لوفة خاصة دون المشاركة مع اى فرد من الأسرة اثناء الأستحمام </w:t>
            </w:r>
            <w:r w:rsidR="00F03C19"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 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B4A95" w:rsidRPr="00025C4B" w:rsidRDefault="005A5A0E" w:rsidP="00F03C19">
            <w:pPr>
              <w:pStyle w:val="ListParagraph"/>
              <w:tabs>
                <w:tab w:val="right" w:pos="-900"/>
              </w:tabs>
              <w:spacing w:line="360" w:lineRule="auto"/>
              <w:ind w:left="0" w:firstLine="24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8</w:t>
            </w:r>
            <w:r w:rsidR="003B4A95"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-</w:t>
            </w:r>
            <w:r w:rsidR="00F03C19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استخدام دبابيس الطرحة  دون المشاركة مع أفراد الأسرة (للسيدات المحجبات)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162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[</w:t>
            </w:r>
            <w:r w:rsidR="00E15155">
              <w:rPr>
                <w:rFonts w:ascii="Arial" w:hAnsi="Arial"/>
                <w:b/>
                <w:bCs/>
                <w:sz w:val="24"/>
                <w:szCs w:val="24"/>
              </w:rPr>
              <w:t>14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]</w:t>
            </w:r>
            <w:r w:rsidR="0092067A">
              <w:rPr>
                <w:rFonts w:ascii="Arial" w:hAnsi="Arial"/>
                <w:b/>
                <w:bCs/>
                <w:sz w:val="24"/>
                <w:szCs w:val="24"/>
              </w:rPr>
              <w:t xml:space="preserve"> 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يا ترى لو حد 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من أفراد اسرتك 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عرض عليك الآتي ممكن تستخدمه؟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1= 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بالطبع لا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 2=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ممكن لا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  3=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ممكن نعم</w:t>
            </w:r>
            <w:r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  4=</w:t>
            </w: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 xml:space="preserve"> بالطبع نعم</w:t>
            </w:r>
          </w:p>
        </w:tc>
        <w:tc>
          <w:tcPr>
            <w:tcW w:w="530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162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249"/>
              <w:rPr>
                <w:rFonts w:ascii="Arial" w:hAnsi="Arial"/>
                <w:b/>
                <w:bCs/>
                <w:sz w:val="24"/>
                <w:szCs w:val="24"/>
                <w:rtl/>
                <w:lang w:bidi="ar-EG"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1-ملابسه</w:t>
            </w:r>
          </w:p>
        </w:tc>
        <w:tc>
          <w:tcPr>
            <w:tcW w:w="530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24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2-أدواته للحلاقة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24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3-فرشة أسنانه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  <w:tr w:rsidR="003B4A95" w:rsidRPr="00025C4B" w:rsidTr="00C7682A">
        <w:trPr>
          <w:trHeight w:val="70"/>
        </w:trPr>
        <w:tc>
          <w:tcPr>
            <w:tcW w:w="90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 w:firstLine="249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  <w:r w:rsidRPr="00025C4B">
              <w:rPr>
                <w:rFonts w:ascii="Arial" w:hAnsi="Arial" w:hint="cs"/>
                <w:b/>
                <w:bCs/>
                <w:sz w:val="24"/>
                <w:szCs w:val="24"/>
                <w:rtl/>
              </w:rPr>
              <w:t>4-أدواته للشرب أو الطعام دون غسيل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3B4A95" w:rsidRPr="00025C4B" w:rsidRDefault="003B4A95" w:rsidP="008D733E">
            <w:pPr>
              <w:pStyle w:val="ListParagraph"/>
              <w:tabs>
                <w:tab w:val="right" w:pos="-900"/>
              </w:tabs>
              <w:spacing w:line="360" w:lineRule="auto"/>
              <w:ind w:left="0"/>
              <w:rPr>
                <w:rFonts w:ascii="Arial" w:hAnsi="Arial"/>
                <w:b/>
                <w:bCs/>
                <w:sz w:val="24"/>
                <w:szCs w:val="24"/>
                <w:rtl/>
              </w:rPr>
            </w:pPr>
          </w:p>
        </w:tc>
      </w:tr>
    </w:tbl>
    <w:p w:rsidR="00931322" w:rsidRDefault="00931322" w:rsidP="005230FC">
      <w:pPr>
        <w:rPr>
          <w:rtl/>
        </w:rPr>
      </w:pPr>
    </w:p>
    <w:sectPr w:rsidR="00931322" w:rsidSect="007A1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3DFF" w:rsidRDefault="00C83DFF" w:rsidP="00047C30">
      <w:r>
        <w:separator/>
      </w:r>
    </w:p>
  </w:endnote>
  <w:endnote w:type="continuationSeparator" w:id="0">
    <w:p w:rsidR="00C83DFF" w:rsidRDefault="00C83DFF" w:rsidP="00047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abic Transparent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F_Diwani">
    <w:altName w:val="Times New Roman"/>
    <w:charset w:val="B2"/>
    <w:family w:val="auto"/>
    <w:pitch w:val="variable"/>
    <w:sig w:usb0="00002000" w:usb1="00000000" w:usb2="00000000" w:usb3="00000000" w:csb0="00000040" w:csb1="00000000"/>
  </w:font>
  <w:font w:name="AF_Unizah">
    <w:altName w:val="Times New Roman"/>
    <w:charset w:val="B2"/>
    <w:family w:val="auto"/>
    <w:pitch w:val="variable"/>
    <w:sig w:usb0="00002000" w:usb1="00000000" w:usb2="00000000" w:usb3="00000000" w:csb0="0000004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6475664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0FC9" w:rsidRDefault="00990F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621A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B6A52" w:rsidRDefault="00CB6A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3DFF" w:rsidRDefault="00C83DFF" w:rsidP="00047C30">
      <w:r>
        <w:separator/>
      </w:r>
    </w:p>
  </w:footnote>
  <w:footnote w:type="continuationSeparator" w:id="0">
    <w:p w:rsidR="00C83DFF" w:rsidRDefault="00C83DFF" w:rsidP="00047C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F36159"/>
    <w:multiLevelType w:val="hybridMultilevel"/>
    <w:tmpl w:val="C5B0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0A7815"/>
    <w:multiLevelType w:val="hybridMultilevel"/>
    <w:tmpl w:val="74DC7A9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331ED3"/>
    <w:multiLevelType w:val="singleLevel"/>
    <w:tmpl w:val="0409000D"/>
    <w:lvl w:ilvl="0">
      <w:start w:val="1"/>
      <w:numFmt w:val="chosung"/>
      <w:lvlText w:val=""/>
      <w:lvlJc w:val="center"/>
      <w:pPr>
        <w:tabs>
          <w:tab w:val="num" w:pos="648"/>
        </w:tabs>
        <w:ind w:left="360" w:hanging="72"/>
      </w:pPr>
      <w:rPr>
        <w:rFonts w:ascii="Wingdings" w:hAnsi="Wingdings" w:hint="default"/>
      </w:rPr>
    </w:lvl>
  </w:abstractNum>
  <w:abstractNum w:abstractNumId="3" w15:restartNumberingAfterBreak="0">
    <w:nsid w:val="25FD06E5"/>
    <w:multiLevelType w:val="singleLevel"/>
    <w:tmpl w:val="7B109496"/>
    <w:lvl w:ilvl="0">
      <w:start w:val="1"/>
      <w:numFmt w:val="decimal"/>
      <w:lvlText w:val="%1-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4" w15:restartNumberingAfterBreak="0">
    <w:nsid w:val="3961098C"/>
    <w:multiLevelType w:val="hybridMultilevel"/>
    <w:tmpl w:val="48E00ED6"/>
    <w:lvl w:ilvl="0" w:tplc="F8800948">
      <w:start w:val="1"/>
      <w:numFmt w:val="decimal"/>
      <w:lvlText w:val="%1-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5" w15:restartNumberingAfterBreak="0">
    <w:nsid w:val="5C78339A"/>
    <w:multiLevelType w:val="hybridMultilevel"/>
    <w:tmpl w:val="56323C4E"/>
    <w:lvl w:ilvl="0" w:tplc="F5729724">
      <w:numFmt w:val="bullet"/>
      <w:pStyle w:val="Heading9"/>
      <w:lvlText w:val="-"/>
      <w:lvlJc w:val="left"/>
      <w:pPr>
        <w:tabs>
          <w:tab w:val="num" w:pos="600"/>
        </w:tabs>
        <w:ind w:left="600" w:hanging="360"/>
      </w:pPr>
      <w:rPr>
        <w:rFonts w:ascii="Times New Roman" w:eastAsia="Times New Roman" w:hAnsi="Times New Roman" w:cs="Times New Roman" w:hint="default"/>
      </w:rPr>
    </w:lvl>
    <w:lvl w:ilvl="1" w:tplc="FA52B238">
      <w:start w:val="1"/>
      <w:numFmt w:val="bullet"/>
      <w:lvlText w:val="-"/>
      <w:lvlJc w:val="left"/>
      <w:pPr>
        <w:tabs>
          <w:tab w:val="num" w:pos="1320"/>
        </w:tabs>
        <w:ind w:left="1320" w:hanging="360"/>
      </w:pPr>
      <w:rPr>
        <w:rFonts w:ascii="Times New Roman" w:eastAsia="Times New Roman" w:hAnsi="Times New Roman" w:cs="Times New Roman" w:hint="default"/>
      </w:rPr>
    </w:lvl>
    <w:lvl w:ilvl="2" w:tplc="B574BD40">
      <w:start w:val="1"/>
      <w:numFmt w:val="upperRoman"/>
      <w:lvlText w:val="%3."/>
      <w:lvlJc w:val="left"/>
      <w:pPr>
        <w:tabs>
          <w:tab w:val="num" w:pos="2400"/>
        </w:tabs>
        <w:ind w:left="2400" w:hanging="720"/>
      </w:pPr>
      <w:rPr>
        <w:rFonts w:hint="default"/>
      </w:rPr>
    </w:lvl>
    <w:lvl w:ilvl="3" w:tplc="04010001" w:tentative="1">
      <w:start w:val="1"/>
      <w:numFmt w:val="bullet"/>
      <w:lvlText w:val=""/>
      <w:lvlJc w:val="left"/>
      <w:pPr>
        <w:tabs>
          <w:tab w:val="num" w:pos="2760"/>
        </w:tabs>
        <w:ind w:left="2760" w:hanging="360"/>
      </w:pPr>
      <w:rPr>
        <w:rFonts w:ascii="Symbol" w:hAnsi="Symbol" w:hint="default"/>
      </w:rPr>
    </w:lvl>
    <w:lvl w:ilvl="4" w:tplc="04010003" w:tentative="1">
      <w:start w:val="1"/>
      <w:numFmt w:val="bullet"/>
      <w:lvlText w:val="o"/>
      <w:lvlJc w:val="left"/>
      <w:pPr>
        <w:tabs>
          <w:tab w:val="num" w:pos="3480"/>
        </w:tabs>
        <w:ind w:left="3480" w:hanging="360"/>
      </w:pPr>
      <w:rPr>
        <w:rFonts w:ascii="Courier New" w:hAnsi="Courier New" w:hint="default"/>
      </w:rPr>
    </w:lvl>
    <w:lvl w:ilvl="5" w:tplc="04010005" w:tentative="1">
      <w:start w:val="1"/>
      <w:numFmt w:val="bullet"/>
      <w:lvlText w:val=""/>
      <w:lvlJc w:val="left"/>
      <w:pPr>
        <w:tabs>
          <w:tab w:val="num" w:pos="4200"/>
        </w:tabs>
        <w:ind w:left="4200" w:hanging="360"/>
      </w:pPr>
      <w:rPr>
        <w:rFonts w:ascii="Wingdings" w:hAnsi="Wingdings" w:hint="default"/>
      </w:rPr>
    </w:lvl>
    <w:lvl w:ilvl="6" w:tplc="04010001" w:tentative="1">
      <w:start w:val="1"/>
      <w:numFmt w:val="bullet"/>
      <w:lvlText w:val=""/>
      <w:lvlJc w:val="left"/>
      <w:pPr>
        <w:tabs>
          <w:tab w:val="num" w:pos="4920"/>
        </w:tabs>
        <w:ind w:left="4920" w:hanging="360"/>
      </w:pPr>
      <w:rPr>
        <w:rFonts w:ascii="Symbol" w:hAnsi="Symbol" w:hint="default"/>
      </w:rPr>
    </w:lvl>
    <w:lvl w:ilvl="7" w:tplc="04010003" w:tentative="1">
      <w:start w:val="1"/>
      <w:numFmt w:val="bullet"/>
      <w:lvlText w:val="o"/>
      <w:lvlJc w:val="left"/>
      <w:pPr>
        <w:tabs>
          <w:tab w:val="num" w:pos="5640"/>
        </w:tabs>
        <w:ind w:left="5640" w:hanging="360"/>
      </w:pPr>
      <w:rPr>
        <w:rFonts w:ascii="Courier New" w:hAnsi="Courier New" w:hint="default"/>
      </w:rPr>
    </w:lvl>
    <w:lvl w:ilvl="8" w:tplc="04010005" w:tentative="1">
      <w:start w:val="1"/>
      <w:numFmt w:val="bullet"/>
      <w:lvlText w:val=""/>
      <w:lvlJc w:val="left"/>
      <w:pPr>
        <w:tabs>
          <w:tab w:val="num" w:pos="6360"/>
        </w:tabs>
        <w:ind w:left="6360" w:hanging="360"/>
      </w:pPr>
      <w:rPr>
        <w:rFonts w:ascii="Wingdings" w:hAnsi="Wingdings" w:hint="default"/>
      </w:rPr>
    </w:lvl>
  </w:abstractNum>
  <w:abstractNum w:abstractNumId="6" w15:restartNumberingAfterBreak="0">
    <w:nsid w:val="5DDD2172"/>
    <w:multiLevelType w:val="multilevel"/>
    <w:tmpl w:val="90D4A710"/>
    <w:lvl w:ilvl="0">
      <w:start w:val="1"/>
      <w:numFmt w:val="decimal"/>
      <w:lvlText w:val="%1."/>
      <w:lvlJc w:val="left"/>
      <w:pPr>
        <w:tabs>
          <w:tab w:val="num" w:pos="720"/>
        </w:tabs>
        <w:ind w:left="720" w:right="720" w:hanging="360"/>
      </w:pPr>
    </w:lvl>
    <w:lvl w:ilvl="1" w:tentative="1">
      <w:start w:val="1"/>
      <w:numFmt w:val="lowerRoman"/>
      <w:lvlText w:val="%2."/>
      <w:lvlJc w:val="left"/>
      <w:pPr>
        <w:tabs>
          <w:tab w:val="num" w:pos="1440"/>
        </w:tabs>
        <w:ind w:left="1440" w:right="1440" w:hanging="360"/>
      </w:pPr>
    </w:lvl>
    <w:lvl w:ilvl="2" w:tentative="1">
      <w:start w:val="1"/>
      <w:numFmt w:val="arabicAbjad"/>
      <w:lvlText w:val="%3."/>
      <w:lvlJc w:val="right"/>
      <w:pPr>
        <w:tabs>
          <w:tab w:val="num" w:pos="2160"/>
        </w:tabs>
        <w:ind w:left="2160" w:righ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right="2880" w:hanging="360"/>
      </w:pPr>
    </w:lvl>
    <w:lvl w:ilvl="4" w:tentative="1">
      <w:start w:val="1"/>
      <w:numFmt w:val="lowerRoman"/>
      <w:lvlText w:val="%5."/>
      <w:lvlJc w:val="left"/>
      <w:pPr>
        <w:tabs>
          <w:tab w:val="num" w:pos="3600"/>
        </w:tabs>
        <w:ind w:left="3600" w:right="3600" w:hanging="360"/>
      </w:pPr>
    </w:lvl>
    <w:lvl w:ilvl="5" w:tentative="1">
      <w:start w:val="1"/>
      <w:numFmt w:val="arabicAbjad"/>
      <w:lvlText w:val="%6."/>
      <w:lvlJc w:val="right"/>
      <w:pPr>
        <w:tabs>
          <w:tab w:val="num" w:pos="4320"/>
        </w:tabs>
        <w:ind w:left="4320" w:righ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right="5040" w:hanging="360"/>
      </w:pPr>
    </w:lvl>
    <w:lvl w:ilvl="7" w:tentative="1">
      <w:start w:val="1"/>
      <w:numFmt w:val="lowerRoman"/>
      <w:lvlText w:val="%8."/>
      <w:lvlJc w:val="left"/>
      <w:pPr>
        <w:tabs>
          <w:tab w:val="num" w:pos="5760"/>
        </w:tabs>
        <w:ind w:left="5760" w:right="5760" w:hanging="360"/>
      </w:pPr>
    </w:lvl>
    <w:lvl w:ilvl="8" w:tentative="1">
      <w:start w:val="1"/>
      <w:numFmt w:val="arabicAbjad"/>
      <w:lvlText w:val="%9."/>
      <w:lvlJc w:val="right"/>
      <w:pPr>
        <w:tabs>
          <w:tab w:val="num" w:pos="6480"/>
        </w:tabs>
        <w:ind w:left="6480" w:right="6480" w:hanging="180"/>
      </w:pPr>
    </w:lvl>
  </w:abstractNum>
  <w:abstractNum w:abstractNumId="7" w15:restartNumberingAfterBreak="0">
    <w:nsid w:val="71AC260B"/>
    <w:multiLevelType w:val="hybridMultilevel"/>
    <w:tmpl w:val="72186EE2"/>
    <w:lvl w:ilvl="0" w:tplc="04090001">
      <w:start w:val="1"/>
      <w:numFmt w:val="bullet"/>
      <w:lvlText w:val=""/>
      <w:lvlJc w:val="left"/>
      <w:pPr>
        <w:ind w:left="-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</w:abstractNum>
  <w:abstractNum w:abstractNumId="8" w15:restartNumberingAfterBreak="0">
    <w:nsid w:val="77444A0D"/>
    <w:multiLevelType w:val="hybridMultilevel"/>
    <w:tmpl w:val="1E4833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2"/>
  </w:num>
  <w:num w:numId="5">
    <w:abstractNumId w:val="8"/>
  </w:num>
  <w:num w:numId="6">
    <w:abstractNumId w:val="7"/>
  </w:num>
  <w:num w:numId="7">
    <w:abstractNumId w:val="0"/>
  </w:num>
  <w:num w:numId="8">
    <w:abstractNumId w:val="6"/>
  </w:num>
  <w:num w:numId="9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7D8"/>
    <w:rsid w:val="000022E2"/>
    <w:rsid w:val="00020AA9"/>
    <w:rsid w:val="00021C76"/>
    <w:rsid w:val="00026888"/>
    <w:rsid w:val="000308C7"/>
    <w:rsid w:val="00041728"/>
    <w:rsid w:val="00047C30"/>
    <w:rsid w:val="000563F3"/>
    <w:rsid w:val="0007246B"/>
    <w:rsid w:val="00075236"/>
    <w:rsid w:val="00080C52"/>
    <w:rsid w:val="00081043"/>
    <w:rsid w:val="00090418"/>
    <w:rsid w:val="000B5380"/>
    <w:rsid w:val="000C6B8F"/>
    <w:rsid w:val="000D0AC2"/>
    <w:rsid w:val="000E1BB7"/>
    <w:rsid w:val="0010251D"/>
    <w:rsid w:val="001025F2"/>
    <w:rsid w:val="001069CF"/>
    <w:rsid w:val="001100D7"/>
    <w:rsid w:val="00125EFD"/>
    <w:rsid w:val="00131FAB"/>
    <w:rsid w:val="001367DB"/>
    <w:rsid w:val="0015495A"/>
    <w:rsid w:val="0015565E"/>
    <w:rsid w:val="001575D4"/>
    <w:rsid w:val="0016295E"/>
    <w:rsid w:val="00163B4E"/>
    <w:rsid w:val="00171CA1"/>
    <w:rsid w:val="001756FA"/>
    <w:rsid w:val="001806CD"/>
    <w:rsid w:val="00191B0A"/>
    <w:rsid w:val="00195C8F"/>
    <w:rsid w:val="001A06CA"/>
    <w:rsid w:val="001A2022"/>
    <w:rsid w:val="001A2CDB"/>
    <w:rsid w:val="001A5C51"/>
    <w:rsid w:val="001A6E0B"/>
    <w:rsid w:val="001B18F1"/>
    <w:rsid w:val="001B5DDF"/>
    <w:rsid w:val="001D22D3"/>
    <w:rsid w:val="001E01EF"/>
    <w:rsid w:val="001E1325"/>
    <w:rsid w:val="001E4FEC"/>
    <w:rsid w:val="001E636D"/>
    <w:rsid w:val="002247C0"/>
    <w:rsid w:val="00231A07"/>
    <w:rsid w:val="002322A3"/>
    <w:rsid w:val="00233EE6"/>
    <w:rsid w:val="00235559"/>
    <w:rsid w:val="0024029A"/>
    <w:rsid w:val="00245646"/>
    <w:rsid w:val="00246047"/>
    <w:rsid w:val="00263E4D"/>
    <w:rsid w:val="00270D10"/>
    <w:rsid w:val="002760CE"/>
    <w:rsid w:val="002835F8"/>
    <w:rsid w:val="0029480B"/>
    <w:rsid w:val="002A556F"/>
    <w:rsid w:val="002E1FB5"/>
    <w:rsid w:val="002E37BE"/>
    <w:rsid w:val="002E62DA"/>
    <w:rsid w:val="002F48DC"/>
    <w:rsid w:val="002F78C4"/>
    <w:rsid w:val="0030011C"/>
    <w:rsid w:val="00301020"/>
    <w:rsid w:val="00304216"/>
    <w:rsid w:val="003424BF"/>
    <w:rsid w:val="00342CD3"/>
    <w:rsid w:val="003441AA"/>
    <w:rsid w:val="00347B9D"/>
    <w:rsid w:val="0035128F"/>
    <w:rsid w:val="003572EE"/>
    <w:rsid w:val="003627AA"/>
    <w:rsid w:val="00372939"/>
    <w:rsid w:val="00382844"/>
    <w:rsid w:val="0038796B"/>
    <w:rsid w:val="00397A7E"/>
    <w:rsid w:val="003A4D95"/>
    <w:rsid w:val="003A6A8C"/>
    <w:rsid w:val="003B1FFE"/>
    <w:rsid w:val="003B2DC0"/>
    <w:rsid w:val="003B4A95"/>
    <w:rsid w:val="003B5639"/>
    <w:rsid w:val="003C23DC"/>
    <w:rsid w:val="003C557E"/>
    <w:rsid w:val="003D3289"/>
    <w:rsid w:val="003E65B2"/>
    <w:rsid w:val="003F3286"/>
    <w:rsid w:val="0040184A"/>
    <w:rsid w:val="00426B0F"/>
    <w:rsid w:val="004461F4"/>
    <w:rsid w:val="00462B51"/>
    <w:rsid w:val="00463225"/>
    <w:rsid w:val="0047374C"/>
    <w:rsid w:val="00475952"/>
    <w:rsid w:val="00483F72"/>
    <w:rsid w:val="00485AF4"/>
    <w:rsid w:val="00487996"/>
    <w:rsid w:val="004903FD"/>
    <w:rsid w:val="004A48DE"/>
    <w:rsid w:val="004A5799"/>
    <w:rsid w:val="004B1D28"/>
    <w:rsid w:val="004D764A"/>
    <w:rsid w:val="004F07B8"/>
    <w:rsid w:val="004F1FDA"/>
    <w:rsid w:val="004F4DD8"/>
    <w:rsid w:val="005021B1"/>
    <w:rsid w:val="0050412E"/>
    <w:rsid w:val="00510E14"/>
    <w:rsid w:val="005205A4"/>
    <w:rsid w:val="005230FC"/>
    <w:rsid w:val="0054612B"/>
    <w:rsid w:val="00550886"/>
    <w:rsid w:val="005527C2"/>
    <w:rsid w:val="00565D53"/>
    <w:rsid w:val="0056657C"/>
    <w:rsid w:val="0057782D"/>
    <w:rsid w:val="00580482"/>
    <w:rsid w:val="00593BF4"/>
    <w:rsid w:val="005A5A0E"/>
    <w:rsid w:val="005B4ACB"/>
    <w:rsid w:val="005E0E0E"/>
    <w:rsid w:val="005E1799"/>
    <w:rsid w:val="005E40E9"/>
    <w:rsid w:val="005F33E4"/>
    <w:rsid w:val="00600526"/>
    <w:rsid w:val="00603613"/>
    <w:rsid w:val="00606E4D"/>
    <w:rsid w:val="006172A3"/>
    <w:rsid w:val="00624F7D"/>
    <w:rsid w:val="00627439"/>
    <w:rsid w:val="006361A4"/>
    <w:rsid w:val="00641701"/>
    <w:rsid w:val="00646B50"/>
    <w:rsid w:val="00647698"/>
    <w:rsid w:val="00657422"/>
    <w:rsid w:val="006611AD"/>
    <w:rsid w:val="00666CE4"/>
    <w:rsid w:val="00676D63"/>
    <w:rsid w:val="006A0470"/>
    <w:rsid w:val="006C2A6E"/>
    <w:rsid w:val="006C49D5"/>
    <w:rsid w:val="006C512D"/>
    <w:rsid w:val="006C6040"/>
    <w:rsid w:val="006D1168"/>
    <w:rsid w:val="006D5399"/>
    <w:rsid w:val="006D6834"/>
    <w:rsid w:val="006D74EE"/>
    <w:rsid w:val="006E2E6B"/>
    <w:rsid w:val="0070759A"/>
    <w:rsid w:val="007108A4"/>
    <w:rsid w:val="0071624A"/>
    <w:rsid w:val="0072180F"/>
    <w:rsid w:val="0073666F"/>
    <w:rsid w:val="00742710"/>
    <w:rsid w:val="00761C4A"/>
    <w:rsid w:val="0076208D"/>
    <w:rsid w:val="0076550D"/>
    <w:rsid w:val="007923E3"/>
    <w:rsid w:val="00794C67"/>
    <w:rsid w:val="007A1694"/>
    <w:rsid w:val="007D0F02"/>
    <w:rsid w:val="007D3961"/>
    <w:rsid w:val="007E1D02"/>
    <w:rsid w:val="007E1E48"/>
    <w:rsid w:val="007F2370"/>
    <w:rsid w:val="00803168"/>
    <w:rsid w:val="00806BBF"/>
    <w:rsid w:val="0082219D"/>
    <w:rsid w:val="008420AF"/>
    <w:rsid w:val="00846B72"/>
    <w:rsid w:val="008560CC"/>
    <w:rsid w:val="00862C14"/>
    <w:rsid w:val="00867D1B"/>
    <w:rsid w:val="008739B6"/>
    <w:rsid w:val="00873CBB"/>
    <w:rsid w:val="00877864"/>
    <w:rsid w:val="00884225"/>
    <w:rsid w:val="00885476"/>
    <w:rsid w:val="00897361"/>
    <w:rsid w:val="00897F9D"/>
    <w:rsid w:val="008C20B1"/>
    <w:rsid w:val="008C3E74"/>
    <w:rsid w:val="008D4129"/>
    <w:rsid w:val="008D60E5"/>
    <w:rsid w:val="008D733E"/>
    <w:rsid w:val="008F754C"/>
    <w:rsid w:val="009034D6"/>
    <w:rsid w:val="00904929"/>
    <w:rsid w:val="009053C3"/>
    <w:rsid w:val="00907B56"/>
    <w:rsid w:val="0091108E"/>
    <w:rsid w:val="0092067A"/>
    <w:rsid w:val="0092176C"/>
    <w:rsid w:val="00921ACC"/>
    <w:rsid w:val="00931322"/>
    <w:rsid w:val="00933759"/>
    <w:rsid w:val="009345F0"/>
    <w:rsid w:val="0094314A"/>
    <w:rsid w:val="00945045"/>
    <w:rsid w:val="00950CEF"/>
    <w:rsid w:val="00954394"/>
    <w:rsid w:val="00957BDC"/>
    <w:rsid w:val="00963470"/>
    <w:rsid w:val="009675C1"/>
    <w:rsid w:val="0097617F"/>
    <w:rsid w:val="00990FC9"/>
    <w:rsid w:val="0099628D"/>
    <w:rsid w:val="009A276A"/>
    <w:rsid w:val="009A5F0F"/>
    <w:rsid w:val="009B330B"/>
    <w:rsid w:val="009C0811"/>
    <w:rsid w:val="009E1D91"/>
    <w:rsid w:val="009F2C7F"/>
    <w:rsid w:val="009F59E5"/>
    <w:rsid w:val="00A04A9B"/>
    <w:rsid w:val="00A14F7F"/>
    <w:rsid w:val="00A15903"/>
    <w:rsid w:val="00A1606B"/>
    <w:rsid w:val="00A168CC"/>
    <w:rsid w:val="00A17CF1"/>
    <w:rsid w:val="00A20268"/>
    <w:rsid w:val="00A26F23"/>
    <w:rsid w:val="00A44183"/>
    <w:rsid w:val="00A50585"/>
    <w:rsid w:val="00A56EB6"/>
    <w:rsid w:val="00A66875"/>
    <w:rsid w:val="00A724D3"/>
    <w:rsid w:val="00A73EB5"/>
    <w:rsid w:val="00A74DF5"/>
    <w:rsid w:val="00A76550"/>
    <w:rsid w:val="00A830C0"/>
    <w:rsid w:val="00A854A4"/>
    <w:rsid w:val="00A96C8C"/>
    <w:rsid w:val="00A96CB7"/>
    <w:rsid w:val="00AB3640"/>
    <w:rsid w:val="00AB414D"/>
    <w:rsid w:val="00AB4854"/>
    <w:rsid w:val="00AC35F3"/>
    <w:rsid w:val="00AD5AD4"/>
    <w:rsid w:val="00AF00AF"/>
    <w:rsid w:val="00AF6380"/>
    <w:rsid w:val="00B0558A"/>
    <w:rsid w:val="00B137D8"/>
    <w:rsid w:val="00B34148"/>
    <w:rsid w:val="00B40932"/>
    <w:rsid w:val="00B52559"/>
    <w:rsid w:val="00B525F3"/>
    <w:rsid w:val="00B53826"/>
    <w:rsid w:val="00B53D24"/>
    <w:rsid w:val="00B55E1A"/>
    <w:rsid w:val="00B62B3C"/>
    <w:rsid w:val="00B70CAC"/>
    <w:rsid w:val="00B70DD2"/>
    <w:rsid w:val="00B71C27"/>
    <w:rsid w:val="00B72106"/>
    <w:rsid w:val="00B84006"/>
    <w:rsid w:val="00B843E8"/>
    <w:rsid w:val="00B97C67"/>
    <w:rsid w:val="00BA58D8"/>
    <w:rsid w:val="00BC00A4"/>
    <w:rsid w:val="00BE2532"/>
    <w:rsid w:val="00BF03D1"/>
    <w:rsid w:val="00BF1638"/>
    <w:rsid w:val="00BF4DCA"/>
    <w:rsid w:val="00C15F9E"/>
    <w:rsid w:val="00C163F0"/>
    <w:rsid w:val="00C2296B"/>
    <w:rsid w:val="00C32D4B"/>
    <w:rsid w:val="00C34E6A"/>
    <w:rsid w:val="00C35969"/>
    <w:rsid w:val="00C37A58"/>
    <w:rsid w:val="00C47864"/>
    <w:rsid w:val="00C729E7"/>
    <w:rsid w:val="00C74B0B"/>
    <w:rsid w:val="00C7682A"/>
    <w:rsid w:val="00C83DFF"/>
    <w:rsid w:val="00C9290F"/>
    <w:rsid w:val="00CA0BAE"/>
    <w:rsid w:val="00CA1606"/>
    <w:rsid w:val="00CB6A52"/>
    <w:rsid w:val="00CD6E64"/>
    <w:rsid w:val="00CE0CAE"/>
    <w:rsid w:val="00CE3ADE"/>
    <w:rsid w:val="00CF08AC"/>
    <w:rsid w:val="00CF283D"/>
    <w:rsid w:val="00D20CD0"/>
    <w:rsid w:val="00D259F0"/>
    <w:rsid w:val="00D40210"/>
    <w:rsid w:val="00D461F0"/>
    <w:rsid w:val="00D5716B"/>
    <w:rsid w:val="00D64A4E"/>
    <w:rsid w:val="00D753A9"/>
    <w:rsid w:val="00D87DF4"/>
    <w:rsid w:val="00DD39AB"/>
    <w:rsid w:val="00DD48CA"/>
    <w:rsid w:val="00DD6A60"/>
    <w:rsid w:val="00DD6F87"/>
    <w:rsid w:val="00DE38DB"/>
    <w:rsid w:val="00DF0BFF"/>
    <w:rsid w:val="00DF29AD"/>
    <w:rsid w:val="00DF4EF5"/>
    <w:rsid w:val="00E028D1"/>
    <w:rsid w:val="00E039EE"/>
    <w:rsid w:val="00E15155"/>
    <w:rsid w:val="00E21F99"/>
    <w:rsid w:val="00E41A10"/>
    <w:rsid w:val="00E448E3"/>
    <w:rsid w:val="00E46EA0"/>
    <w:rsid w:val="00E47758"/>
    <w:rsid w:val="00E6621A"/>
    <w:rsid w:val="00E71832"/>
    <w:rsid w:val="00E76832"/>
    <w:rsid w:val="00E82611"/>
    <w:rsid w:val="00E87C7B"/>
    <w:rsid w:val="00E916E3"/>
    <w:rsid w:val="00EA28E5"/>
    <w:rsid w:val="00EA7AB0"/>
    <w:rsid w:val="00EA7F5A"/>
    <w:rsid w:val="00EB3B1C"/>
    <w:rsid w:val="00EC26F0"/>
    <w:rsid w:val="00ED6FFD"/>
    <w:rsid w:val="00EE0E14"/>
    <w:rsid w:val="00EE4B0B"/>
    <w:rsid w:val="00EE525D"/>
    <w:rsid w:val="00F01014"/>
    <w:rsid w:val="00F03C19"/>
    <w:rsid w:val="00F1570B"/>
    <w:rsid w:val="00F32E5F"/>
    <w:rsid w:val="00F33C12"/>
    <w:rsid w:val="00F33D42"/>
    <w:rsid w:val="00F36B5B"/>
    <w:rsid w:val="00F447B9"/>
    <w:rsid w:val="00F525CE"/>
    <w:rsid w:val="00F52645"/>
    <w:rsid w:val="00F54579"/>
    <w:rsid w:val="00F54B5D"/>
    <w:rsid w:val="00F61D96"/>
    <w:rsid w:val="00F6477F"/>
    <w:rsid w:val="00F649BC"/>
    <w:rsid w:val="00F75529"/>
    <w:rsid w:val="00F94FA5"/>
    <w:rsid w:val="00FB2F7A"/>
    <w:rsid w:val="00FC10D8"/>
    <w:rsid w:val="00FC17DA"/>
    <w:rsid w:val="00FC1E1A"/>
    <w:rsid w:val="00FC2D98"/>
    <w:rsid w:val="00FC4697"/>
    <w:rsid w:val="00FC6634"/>
    <w:rsid w:val="00FD095C"/>
    <w:rsid w:val="00FD3C50"/>
    <w:rsid w:val="00FE1786"/>
    <w:rsid w:val="00FF0D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87A6C3-5F41-4CEF-9B22-F28C4B8C4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7D8"/>
    <w:pPr>
      <w:bidi/>
    </w:pPr>
    <w:rPr>
      <w:sz w:val="44"/>
      <w:szCs w:val="28"/>
    </w:rPr>
  </w:style>
  <w:style w:type="paragraph" w:styleId="Heading3">
    <w:name w:val="heading 3"/>
    <w:basedOn w:val="Normal"/>
    <w:next w:val="Normal"/>
    <w:link w:val="Heading3Char"/>
    <w:qFormat/>
    <w:rsid w:val="001E1325"/>
    <w:pPr>
      <w:keepNext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overflowPunct w:val="0"/>
      <w:autoSpaceDE w:val="0"/>
      <w:autoSpaceDN w:val="0"/>
      <w:adjustRightInd w:val="0"/>
      <w:spacing w:line="360" w:lineRule="auto"/>
      <w:ind w:firstLine="84"/>
      <w:jc w:val="both"/>
      <w:textAlignment w:val="baseline"/>
      <w:outlineLvl w:val="2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qFormat/>
    <w:rsid w:val="001E1325"/>
    <w:pPr>
      <w:keepNext/>
      <w:spacing w:before="240" w:after="60"/>
      <w:outlineLvl w:val="3"/>
    </w:pPr>
    <w:rPr>
      <w:rFonts w:eastAsia="Times New Roman"/>
      <w:b/>
      <w:bCs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32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qFormat/>
    <w:rsid w:val="00B137D8"/>
    <w:pPr>
      <w:keepNext/>
      <w:framePr w:hSpace="180" w:wrap="around" w:vAnchor="text" w:hAnchor="margin" w:xAlign="center" w:y="158"/>
      <w:outlineLvl w:val="5"/>
    </w:pPr>
    <w:rPr>
      <w:rFonts w:ascii="Times New Roman" w:eastAsia="Times New Roman" w:hAnsi="Times New Roman" w:cs="Arabic Transparent"/>
      <w:sz w:val="28"/>
      <w:lang w:eastAsia="ar-SA"/>
    </w:rPr>
  </w:style>
  <w:style w:type="paragraph" w:styleId="Heading7">
    <w:name w:val="heading 7"/>
    <w:basedOn w:val="Normal"/>
    <w:next w:val="Normal"/>
    <w:link w:val="Heading7Char"/>
    <w:qFormat/>
    <w:rsid w:val="00B137D8"/>
    <w:pPr>
      <w:keepNext/>
      <w:framePr w:hSpace="180" w:wrap="notBeside" w:vAnchor="text" w:hAnchor="margin" w:xAlign="center" w:y="94"/>
      <w:ind w:left="240"/>
      <w:jc w:val="center"/>
      <w:outlineLvl w:val="6"/>
    </w:pPr>
    <w:rPr>
      <w:rFonts w:ascii="Times New Roman" w:eastAsia="Times New Roman" w:hAnsi="Times New Roman" w:cs="Arabic Transparent"/>
      <w:sz w:val="28"/>
    </w:rPr>
  </w:style>
  <w:style w:type="paragraph" w:styleId="Heading9">
    <w:name w:val="heading 9"/>
    <w:basedOn w:val="Normal"/>
    <w:next w:val="Normal"/>
    <w:link w:val="Heading9Char"/>
    <w:qFormat/>
    <w:rsid w:val="00B137D8"/>
    <w:pPr>
      <w:keepNext/>
      <w:framePr w:hSpace="180" w:wrap="notBeside" w:vAnchor="text" w:hAnchor="margin" w:xAlign="center" w:y="94"/>
      <w:numPr>
        <w:numId w:val="2"/>
      </w:numPr>
      <w:tabs>
        <w:tab w:val="clear" w:pos="600"/>
        <w:tab w:val="num" w:pos="420"/>
      </w:tabs>
      <w:outlineLvl w:val="8"/>
    </w:pPr>
    <w:rPr>
      <w:rFonts w:ascii="Times New Roman" w:eastAsia="Times New Roman" w:hAnsi="Times New Roman" w:cs="Arabic Transparent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E1325"/>
    <w:rPr>
      <w:rFonts w:ascii="Times New Roman" w:eastAsia="Times New Roman" w:hAnsi="Times New Roman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1E1325"/>
    <w:rPr>
      <w:rFonts w:eastAsia="Times New Roman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1E1325"/>
    <w:pPr>
      <w:ind w:left="720" w:hanging="187"/>
      <w:contextualSpacing/>
    </w:pPr>
  </w:style>
  <w:style w:type="character" w:customStyle="1" w:styleId="Heading6Char">
    <w:name w:val="Heading 6 Char"/>
    <w:basedOn w:val="DefaultParagraphFont"/>
    <w:link w:val="Heading6"/>
    <w:rsid w:val="00B137D8"/>
    <w:rPr>
      <w:rFonts w:ascii="Times New Roman" w:eastAsia="Times New Roman" w:hAnsi="Times New Roman" w:cs="Arabic Transparent"/>
      <w:sz w:val="28"/>
      <w:szCs w:val="28"/>
      <w:lang w:eastAsia="ar-SA"/>
    </w:rPr>
  </w:style>
  <w:style w:type="character" w:customStyle="1" w:styleId="Heading7Char">
    <w:name w:val="Heading 7 Char"/>
    <w:basedOn w:val="DefaultParagraphFont"/>
    <w:link w:val="Heading7"/>
    <w:rsid w:val="00B137D8"/>
    <w:rPr>
      <w:rFonts w:ascii="Times New Roman" w:eastAsia="Times New Roman" w:hAnsi="Times New Roman" w:cs="Arabic Transparent"/>
      <w:sz w:val="28"/>
      <w:szCs w:val="28"/>
    </w:rPr>
  </w:style>
  <w:style w:type="character" w:customStyle="1" w:styleId="Heading9Char">
    <w:name w:val="Heading 9 Char"/>
    <w:basedOn w:val="DefaultParagraphFont"/>
    <w:link w:val="Heading9"/>
    <w:rsid w:val="00B137D8"/>
    <w:rPr>
      <w:rFonts w:ascii="Times New Roman" w:eastAsia="Times New Roman" w:hAnsi="Times New Roman" w:cs="Arabic Transparent"/>
      <w:sz w:val="28"/>
      <w:szCs w:val="28"/>
    </w:rPr>
  </w:style>
  <w:style w:type="paragraph" w:styleId="Title">
    <w:name w:val="Title"/>
    <w:basedOn w:val="Normal"/>
    <w:next w:val="Normal"/>
    <w:link w:val="TitleChar"/>
    <w:qFormat/>
    <w:rsid w:val="00B137D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137D8"/>
    <w:rPr>
      <w:rFonts w:ascii="Cambria" w:hAnsi="Cambr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7D8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uiPriority w:val="11"/>
    <w:rsid w:val="00B137D8"/>
    <w:rPr>
      <w:rFonts w:ascii="Cambria" w:hAnsi="Cambria"/>
      <w:sz w:val="44"/>
      <w:szCs w:val="28"/>
    </w:rPr>
  </w:style>
  <w:style w:type="character" w:styleId="Strong">
    <w:name w:val="Strong"/>
    <w:basedOn w:val="DefaultParagraphFont"/>
    <w:qFormat/>
    <w:rsid w:val="00B137D8"/>
    <w:rPr>
      <w:b/>
      <w:bCs/>
    </w:rPr>
  </w:style>
  <w:style w:type="paragraph" w:styleId="NoSpacing">
    <w:name w:val="No Spacing"/>
    <w:uiPriority w:val="1"/>
    <w:qFormat/>
    <w:rsid w:val="00B137D8"/>
    <w:pPr>
      <w:bidi/>
    </w:pPr>
    <w:rPr>
      <w:rFonts w:ascii="Times New Roman" w:eastAsia="Times New Roman" w:hAnsi="Times New Roman" w:cs="Times New Roman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137D8"/>
    <w:rPr>
      <w:b/>
      <w:bCs/>
      <w:i/>
      <w:iCs/>
      <w:color w:val="4F81B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7D8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7D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B137D8"/>
    <w:rPr>
      <w:rFonts w:ascii="Tahoma" w:hAnsi="Tahoma" w:cs="Tahoma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B137D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overflowPunct w:val="0"/>
      <w:autoSpaceDE w:val="0"/>
      <w:autoSpaceDN w:val="0"/>
      <w:bidi w:val="0"/>
      <w:adjustRightInd w:val="0"/>
      <w:spacing w:line="360" w:lineRule="auto"/>
      <w:ind w:firstLine="84"/>
      <w:jc w:val="both"/>
      <w:textAlignment w:val="baseline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B137D8"/>
    <w:rPr>
      <w:rFonts w:ascii="Times New Roman" w:eastAsia="Times New Roman" w:hAnsi="Times New Roman" w:cs="Times New Roman"/>
      <w:b/>
      <w:bCs/>
    </w:rPr>
  </w:style>
  <w:style w:type="character" w:styleId="Emphasis">
    <w:name w:val="Emphasis"/>
    <w:basedOn w:val="DefaultParagraphFont"/>
    <w:qFormat/>
    <w:rsid w:val="00B137D8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B137D8"/>
    <w:rPr>
      <w:sz w:val="44"/>
      <w:szCs w:val="28"/>
    </w:rPr>
  </w:style>
  <w:style w:type="paragraph" w:styleId="Header">
    <w:name w:val="header"/>
    <w:basedOn w:val="Normal"/>
    <w:link w:val="HeaderChar"/>
    <w:uiPriority w:val="99"/>
    <w:unhideWhenUsed/>
    <w:rsid w:val="00B137D8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B137D8"/>
    <w:rPr>
      <w:sz w:val="44"/>
      <w:szCs w:val="28"/>
    </w:rPr>
  </w:style>
  <w:style w:type="paragraph" w:styleId="Footer">
    <w:name w:val="footer"/>
    <w:basedOn w:val="Normal"/>
    <w:link w:val="FooterChar"/>
    <w:uiPriority w:val="99"/>
    <w:unhideWhenUsed/>
    <w:rsid w:val="00B137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37D8"/>
    <w:rPr>
      <w:sz w:val="44"/>
      <w:szCs w:val="28"/>
    </w:rPr>
  </w:style>
  <w:style w:type="table" w:styleId="TableGrid">
    <w:name w:val="Table Grid"/>
    <w:basedOn w:val="TableNormal"/>
    <w:uiPriority w:val="59"/>
    <w:rsid w:val="00B137D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BookTitle">
    <w:name w:val="Book Title"/>
    <w:basedOn w:val="DefaultParagraphFont"/>
    <w:uiPriority w:val="33"/>
    <w:qFormat/>
    <w:rsid w:val="00B137D8"/>
    <w:rPr>
      <w:b/>
      <w:bCs/>
      <w:smallCaps/>
      <w:spacing w:val="5"/>
    </w:rPr>
  </w:style>
  <w:style w:type="paragraph" w:customStyle="1" w:styleId="Default">
    <w:name w:val="Default"/>
    <w:rsid w:val="00B137D8"/>
    <w:pPr>
      <w:autoSpaceDE w:val="0"/>
      <w:autoSpaceDN w:val="0"/>
      <w:adjustRightInd w:val="0"/>
    </w:pPr>
    <w:rPr>
      <w:rFonts w:ascii="Arial" w:eastAsia="Times New Roman" w:hAnsi="Arial"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322"/>
    <w:rPr>
      <w:rFonts w:asciiTheme="majorHAnsi" w:eastAsiaTheme="majorEastAsia" w:hAnsiTheme="majorHAnsi" w:cstheme="majorBidi"/>
      <w:color w:val="243F60" w:themeColor="accent1" w:themeShade="7F"/>
      <w:sz w:val="44"/>
      <w:szCs w:val="28"/>
    </w:rPr>
  </w:style>
  <w:style w:type="paragraph" w:styleId="NormalWeb">
    <w:name w:val="Normal (Web)"/>
    <w:basedOn w:val="Normal"/>
    <w:uiPriority w:val="99"/>
    <w:semiHidden/>
    <w:unhideWhenUsed/>
    <w:rsid w:val="0076550D"/>
    <w:pPr>
      <w:bidi w:val="0"/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54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9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95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95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58</Words>
  <Characters>43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mal</dc:creator>
  <cp:lastModifiedBy>Ammal Metwally</cp:lastModifiedBy>
  <cp:revision>2</cp:revision>
  <dcterms:created xsi:type="dcterms:W3CDTF">2020-11-05T19:45:00Z</dcterms:created>
  <dcterms:modified xsi:type="dcterms:W3CDTF">2020-11-05T19:45:00Z</dcterms:modified>
</cp:coreProperties>
</file>